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F7C83" w14:textId="77777777" w:rsidR="005C2A25" w:rsidRDefault="005C2A25" w:rsidP="00DA2CE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12"/>
          <w:szCs w:val="12"/>
          <w:lang w:val="en-US"/>
        </w:rPr>
      </w:pPr>
    </w:p>
    <w:p w14:paraId="7DB87358" w14:textId="77777777" w:rsidR="005C2A25" w:rsidRPr="00D73B28" w:rsidRDefault="005C2A25" w:rsidP="00DA2CE1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12"/>
          <w:szCs w:val="1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7B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B28">
        <w:rPr>
          <w:rFonts w:ascii="Times New Roman" w:hAnsi="Times New Roman" w:cs="Times New Roman"/>
          <w:sz w:val="24"/>
          <w:szCs w:val="24"/>
        </w:rPr>
        <w:t>Sequences of the primers employed in this study</w:t>
      </w:r>
    </w:p>
    <w:p w14:paraId="282DFB4B" w14:textId="77777777" w:rsidR="007B528B" w:rsidRDefault="00E86C51" w:rsidP="00DA2CE1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63637E64" wp14:editId="7AF4B351">
                <wp:simplePos x="0" y="0"/>
                <wp:positionH relativeFrom="column">
                  <wp:posOffset>-93980</wp:posOffset>
                </wp:positionH>
                <wp:positionV relativeFrom="paragraph">
                  <wp:posOffset>17780</wp:posOffset>
                </wp:positionV>
                <wp:extent cx="5404485" cy="7518400"/>
                <wp:effectExtent l="0" t="0" r="24765" b="6350"/>
                <wp:wrapNone/>
                <wp:docPr id="629" name="Area di disegno 6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" name="Group 2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400040" cy="7518400"/>
                            <a:chOff x="0" y="0"/>
                            <a:chExt cx="8504" cy="11840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504" cy="1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785" y="203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90275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e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5" y="203"/>
                              <a:ext cx="3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868EF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am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2" y="203"/>
                              <a:ext cx="513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7AEED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393"/>
                              <a:ext cx="5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A29E3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a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9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23BFB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3" y="393"/>
                              <a:ext cx="20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C7F9B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TTCCTCAAAGTGCAGGTTTGAA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9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04E4B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540"/>
                              <a:ext cx="4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78850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a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4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C37F3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6" y="540"/>
                              <a:ext cx="2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71A45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TCTCTGGATATATTGCCTCTCTTGATA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4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6E7DF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729"/>
                              <a:ext cx="5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59C7F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b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2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FAFEE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4" y="729"/>
                              <a:ext cx="15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D33A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CGTTGTGGCAAAAGCTG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2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16994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876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60C00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b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87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376E1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9" y="876"/>
                              <a:ext cx="24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839EF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CTCTTGATACCTGGTCTTAGATAATTC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87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57FBF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1066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76482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c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0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ED03D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3" y="1066"/>
                              <a:ext cx="16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891E8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GGTTTGAAGCGTTGTG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0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17E82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1213"/>
                              <a:ext cx="4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0FF89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2c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21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C9ADA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1" y="1213"/>
                              <a:ext cx="19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0DC78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GCCTCTCTTGATACCTGGTTT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21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1668D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07" y="1402"/>
                              <a:ext cx="6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22DA1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123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40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7B801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0" y="1402"/>
                              <a:ext cx="17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58183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GAACAAAGGAGCATGGAC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40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9E723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07" y="1549"/>
                              <a:ext cx="6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4BBC5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123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54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8299B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6" y="1549"/>
                              <a:ext cx="20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B3296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GATATTTCCTCTTTTAATACCAGG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54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2F624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5" y="1739"/>
                              <a:ext cx="6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B0468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14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73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4B94C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63" y="1739"/>
                              <a:ext cx="17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25B8C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CTCCTTGTTCAGACCAACCT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73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10E13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5" y="1886"/>
                              <a:ext cx="6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D31D5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14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88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F1D8E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9" y="1886"/>
                              <a:ext cx="16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DBD0D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GCGAAACTGCATCGTGT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88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66AB9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12" y="2075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5674A4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RFw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07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84213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1" y="2075"/>
                              <a:ext cx="21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E3AE3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CAATAAGTGAAGCTTCATCACCA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07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6527A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5" y="2222"/>
                              <a:ext cx="4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C62C2A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RRv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22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7203E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2" y="2222"/>
                              <a:ext cx="18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49387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AAAGCGTAGCAGTGCTAGT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22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C7D21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2412"/>
                              <a:ext cx="5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245BA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R2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41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CE951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5" y="2412"/>
                              <a:ext cx="16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12340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CGAACAGACAATGAAA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41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53F3D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7" y="2559"/>
                              <a:ext cx="5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326EC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R2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55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C674E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1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9" y="2559"/>
                              <a:ext cx="16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85DEB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ATTCGTCCAGGTCAAAG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55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21AAA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3" y="2748"/>
                              <a:ext cx="7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392BA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PA1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4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74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BD289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2748"/>
                              <a:ext cx="17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10137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TCCCTCGGATCATCATGG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6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74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E2389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3" y="2895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B7535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PA1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8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289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DFDC3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9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1" y="2895"/>
                              <a:ext cx="19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A9E37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CCTGCAAATACTCCTCATAC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0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289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56567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1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3" y="3085"/>
                              <a:ext cx="7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67608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PA2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2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08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F5192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3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9" y="3085"/>
                              <a:ext cx="18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6A55D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CTACACAGAGGTCCATGGC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4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08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FD11A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5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3" y="3232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0C7F6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PA2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6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23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327AE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7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9" y="3232"/>
                              <a:ext cx="20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6EABC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CTCCACTGTCCTTCTCCATGATC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8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23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C74F9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9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3" y="3421"/>
                              <a:ext cx="5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B63E1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5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42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A05BF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3" y="3421"/>
                              <a:ext cx="16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92503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TGGTCTTTGATAGCAGG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42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F6F00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3" y="3568"/>
                              <a:ext cx="5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E0DE8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5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56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9A085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26" y="3568"/>
                              <a:ext cx="16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CDD87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TGGTGGTGGAGTAGTGGA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56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07F20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3758"/>
                              <a:ext cx="5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A6DE0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P2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75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6C19A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3758"/>
                              <a:ext cx="18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B88DA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CAGAATAGTAGCAGCCAG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75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E0F2E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1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3905"/>
                              <a:ext cx="5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E18E4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PAP2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2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390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DBDCA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" y="3905"/>
                              <a:ext cx="17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73B16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GGTCCATGTCAAAGAGCA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390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8783E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5" y="4094"/>
                              <a:ext cx="6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B392D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90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09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E914B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26" y="4094"/>
                              <a:ext cx="16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C4A02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CAGCTTGAGGAAGTGGTT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8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09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AD93A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9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5" y="4241"/>
                              <a:ext cx="6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1B7B4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YB90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0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24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BC5E9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1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40" y="4241"/>
                              <a:ext cx="16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1D9E7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CATGAGCGTCCAGTCT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2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24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1039F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3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26" y="4473"/>
                              <a:ext cx="4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1F69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8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47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966B8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5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8" y="4473"/>
                              <a:ext cx="16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F3A3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CAAACCCCCCGACTCG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6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47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24CBD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19" y="4620"/>
                              <a:ext cx="4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D6778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8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8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62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8234F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1" y="4620"/>
                              <a:ext cx="16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E41F1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AGGCAACCCGACACCA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62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072C4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4851"/>
                              <a:ext cx="5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97712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G1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85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147A7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3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9" y="4851"/>
                              <a:ext cx="17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79954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ACTCCGTCACCTATGACTC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85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DD98C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7" y="4998"/>
                              <a:ext cx="5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4FEAC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TTG1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6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499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2F64E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4998"/>
                              <a:ext cx="18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70FE2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CGACGCGGTTGGTGTATTCTT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8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499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BA3CA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9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5" y="5230"/>
                              <a:ext cx="6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4D74D0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EFACT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23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09B20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2" y="5230"/>
                              <a:ext cx="18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43120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GACAAGCGTGTGATCGAGA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23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D16FD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8" y="5377"/>
                              <a:ext cx="6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CB0EF0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EFACT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37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7481A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2" y="5377"/>
                              <a:ext cx="19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47E04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TACCTCTTTCACGCTCAGCC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37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D1E56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5" y="5566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01AEA2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PAL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8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5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95F13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8" y="5566"/>
                              <a:ext cx="15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BCCC9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CACCCCAATTGGTGT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5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5CDE6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5" y="5713"/>
                              <a:ext cx="4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B7C6F4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PAL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71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EEB5E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5713"/>
                              <a:ext cx="18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068DE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GGTGAACTGAGCAAACATG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4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71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DEE73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5903"/>
                              <a:ext cx="4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06CBD0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CHS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590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3815A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7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0" y="5903"/>
                              <a:ext cx="17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40968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ATTTTTTGGATTGCACAC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590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068FF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9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6050"/>
                              <a:ext cx="4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DC99F9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CHS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0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05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34BBA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1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9" y="6050"/>
                              <a:ext cx="20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F34EF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ATAGGACACATGCACTTGACA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2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05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AEBAF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6239"/>
                              <a:ext cx="4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9EE799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DFR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4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23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F8645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5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1" y="6239"/>
                              <a:ext cx="19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00FDC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TCCACTTGGATGATCTTTGTCT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23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75D26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7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6386"/>
                              <a:ext cx="4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B4F1A5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DFR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8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38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3F00A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8" y="6386"/>
                              <a:ext cx="21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E200D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ATGTCATGGATAGTAGCCTCAGAT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38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FEBFE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6576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1BEE6B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ANS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57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5407B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9" y="6576"/>
                              <a:ext cx="19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AF69F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AAGTTACCAGCGACTATGCA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57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E5940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6723"/>
                              <a:ext cx="4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2681F0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ANS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72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AB2BE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7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1" y="6723"/>
                              <a:ext cx="16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95978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TTCCTTCTTCGAGACCCA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8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72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1093B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9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1" y="6912"/>
                              <a:ext cx="4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D0BF86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ANR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0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691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03599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1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85" y="6912"/>
                              <a:ext cx="19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C4B99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AACTCGCTACACCTGTGAAT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2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691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58C56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3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4" y="7059"/>
                              <a:ext cx="5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E26908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ANR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05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A0263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5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8" y="7059"/>
                              <a:ext cx="16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24AFB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GACCCGTTTAACTTTCGC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6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05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5AA38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7249"/>
                              <a:ext cx="5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E853A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LAR1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8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24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9B354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9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45" y="7249"/>
                              <a:ext cx="22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0C499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CTAAATCATTCATGGTGTTATAAACG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0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24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80F92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1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3" y="7396"/>
                              <a:ext cx="5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00C87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LAR1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2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39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4267D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3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59" y="7396"/>
                              <a:ext cx="22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19D57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CCTACGAGTGAAATGACAACGTCTA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4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39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B5450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5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7585"/>
                              <a:ext cx="5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BA80C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LAR2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6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58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15BDC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7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1" y="7585"/>
                              <a:ext cx="17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8A372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TTCAGAATTTGGGCACGA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8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585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A7984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9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3" y="7732"/>
                              <a:ext cx="5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E72BC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FeLAR2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73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90CA5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3" y="7732"/>
                              <a:ext cx="20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E1E42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CGAACAGATGTAGGTGTATGGG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73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B4C25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8" y="7922"/>
                              <a:ext cx="6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ADFD2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ATE1F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792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29198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5" y="7922"/>
                              <a:ext cx="18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A273F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CCTTACTCTCAGCTTCTCTT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7922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7CBB5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7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8" y="8069"/>
                              <a:ext cx="6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DC40A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MATE1R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8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806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8396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9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1" y="8069"/>
                              <a:ext cx="19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A6FB2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AGCTTGAAATAAGGCCAAATTC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806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35502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1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5" y="8447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32DE9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e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2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5" y="8447"/>
                              <a:ext cx="3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1CBCE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am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3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2" y="8447"/>
                              <a:ext cx="513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90615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4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1" y="8637"/>
                              <a:ext cx="3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07D1C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2b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5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863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69744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6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1" y="8637"/>
                              <a:ext cx="411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98A6F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ATAACGCGTTTGGAATCACTAC + CACCATGGGAAGAAGCCCTTGTTG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7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863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45940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8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47" y="8784"/>
                              <a:ext cx="3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5DE8E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2b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9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878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40E02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0" y="8784"/>
                              <a:ext cx="396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183D4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GCCGACAACCTTGATTGGAGAC + TCAATTCAGTTCACACCCATCCC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1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878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AD835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2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4" y="8973"/>
                              <a:ext cx="8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A9322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1-MYBP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g:wgp>
                        <wpg:cNvPr id="203" name="Group 40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400040" cy="7510145"/>
                            <a:chOff x="0" y="0"/>
                            <a:chExt cx="8504" cy="11827"/>
                          </a:xfrm>
                        </wpg:grpSpPr>
                        <wps:wsp>
                          <wps:cNvPr id="204" name="Rectangle 2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897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8E057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5" name="Rectangle 2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08" y="8973"/>
                              <a:ext cx="46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38C10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AAGTTTGTACAAAAAAGCAGGCTTGATGGGAAGAGCTCCTTGTTGTTC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6" name="Rectangle 20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897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3FF2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" name="Rectangle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4" y="9120"/>
                              <a:ext cx="8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24CC9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2-MYBP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" name="Rectangle 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12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56800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" name="Rectangle 2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4" y="9120"/>
                              <a:ext cx="41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7BE14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CACTTTGTACAAGAAAGCTGGGTTCGCTAACAACGATTCAGCA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" name="Rectangle 2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12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14B5C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4" y="9310"/>
                              <a:ext cx="6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584E5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1-MYB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" name="Rectangle 2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31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8201F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" name="Rectangle 2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8" y="9310"/>
                              <a:ext cx="40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69756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AAGTTTGTACAAAAAAGCAGGCTTAATGAGGAACCCGACAGC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" name="Rectangle 2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31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CE52B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" name="Rectangle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4" y="9457"/>
                              <a:ext cx="6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DBA69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2-MYB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" name="Rectangle 2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45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BE9A8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" name="Rectangle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1" y="9457"/>
                              <a:ext cx="38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3BCDE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CACTTTGTACAAGAAAGCTGGGTTTGCTATTTGTGATGAT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" name="Rectangle 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457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B3A0F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9646"/>
                              <a:ext cx="5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3DDF3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1-TT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" name="Rectangle 2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64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C0406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" name="Rectangle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5" y="9646"/>
                              <a:ext cx="41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A0CB4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AAGTTTGTACAAAAAAGCAGGCTTGATGGTAAATCCTGTTTG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" name="Rectangle 2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64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27006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3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0" y="9793"/>
                              <a:ext cx="5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3FCCC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ttB2-TT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4" name="Rectangle 2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79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E9D5C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5" name="Rectangle 2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5" y="9793"/>
                              <a:ext cx="4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9AD67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GGGACCACTTTGTACAAGAAAGCTGGGTTTCAAACTAAAACATTTCT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6" name="Rectangle 2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79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7438D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7" name="Rectangle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4" y="9983"/>
                              <a:ext cx="2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5AD6BD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n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8" name="Rectangle 2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998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F2ED6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9" name="Rectangle 2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81" y="9983"/>
                              <a:ext cx="392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928E7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ATAACGCGTTTGGAATCACTAC + CACCATGGCGCTTTCAGCTTCCC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0" name="Rectangle 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9983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2650A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1" name="Rectangle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7" y="10130"/>
                              <a:ext cx="2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692598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n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2" name="Rectangle 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013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D657D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3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0" y="10130"/>
                              <a:ext cx="395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2BD54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GCCGACAACCTTGATTGGAGAC + TCACCGCTTCCCCCATGAAGCC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4" name="Rectangle 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0130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330A5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5" name="Rectangle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6" y="10319"/>
                              <a:ext cx="5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22919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PA1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6" name="Rectangle 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031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40D5E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7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4" y="10319"/>
                              <a:ext cx="475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14AE6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ATAACGCGTTTGGAATCACTAC + CACCATGGGCAGAGCACCTTGTTGTTCTAAGGT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8" name="Rectangle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0319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BC12D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9" name="Rectangle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" y="10466"/>
                              <a:ext cx="5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DAD77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PA1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0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04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F8EC7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1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0" y="10466"/>
                              <a:ext cx="417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DF964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GCCGACAACCTTGATTGGAGAC + TTAAATGAGTAGTGATTCGGCGAAG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2" name="Rectangle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0466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1E420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10845"/>
                              <a:ext cx="4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B3BA9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romo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" name="Rectangle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5" y="10845"/>
                              <a:ext cx="3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05A23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am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" name="Rectangle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2" y="10845"/>
                              <a:ext cx="513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EB07D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" name="Rectangle 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11034"/>
                              <a:ext cx="4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2122E1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NRFw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" name="Rectangle 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103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6C8D0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" name="Rectangle 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9" y="11034"/>
                              <a:ext cx="24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D9259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GCGGATCCGTCTTTTTTGGGGTACTTG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" name="Rectangle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1034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23310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" name="Rectangle 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8" y="11181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2C1E84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NRRv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" name="Rectangle 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118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6169A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" name="Rectangle 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1" y="11181"/>
                              <a:ext cx="25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910AD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TGCCATGGGTTTCTCAAACTCCCTCACTC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3" name="Rectangle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118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1DF3A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" name="Rectangle 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5" y="11371"/>
                              <a:ext cx="4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ACB9C1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LARFw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" name="Rectangle 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137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0143F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" name="Rectangle 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8" y="11371"/>
                              <a:ext cx="32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AFEE3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GCGGATCCAAATATAATTTTCAAAAACTACAATCAAA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" name="Rectangle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1371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E6FFF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" name="Rectangle 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5" y="11518"/>
                              <a:ext cx="4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38A62C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LARRv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" name="Rectangle 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7" y="1151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01B12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`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" name="Rectangle 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5" y="11518"/>
                              <a:ext cx="25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209F4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ATGCCATGGTTTGGCTATTTTGGTAGCAGA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1" name="Rectangle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8" y="11518"/>
                              <a:ext cx="1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AB7B3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´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2" name="Rectangle 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" y="463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72747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2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3" name="Rectangle 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8" y="447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20425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4" name="Rectangle 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463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71F5FF" w14:textId="57935643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5" name="Rectangle 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463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E74A2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6" name="Rectangle 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" y="799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AFC03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2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7" name="Rectangle 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3" y="799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ED031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8" name="Rectangle 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799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40E443" w14:textId="4A611C09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9" name="Rectangle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799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576B6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0" name="Rectangle 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8" y="1136"/>
                              <a:ext cx="26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C7318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T2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1" name="Rectangle 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3" y="1136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8C92C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2" name="Rectangle 2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1136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5E6E74" w14:textId="0A7D5AFE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3" name="Rectangle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1136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EC50A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4" name="Rectangle 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1472"/>
                              <a:ext cx="4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0617D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1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5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1472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88F55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6" name="Rectangle 2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2" y="1809"/>
                              <a:ext cx="3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D9BD9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7" name="Rectangle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1809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A2060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8" name="Rectangle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1809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5FABDC" w14:textId="06186DF6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9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1809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8FEAB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0" name="Rectangle 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57" y="2145"/>
                              <a:ext cx="2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F1802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R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1" name="Rectangle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2145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5AFD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2" name="Rectangle 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7" y="2482"/>
                              <a:ext cx="2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71238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R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3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2482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0DED8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4" name="Rectangle 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0" y="2818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80148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PA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5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2818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50CDE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6" name="Rectangle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0" y="3155"/>
                              <a:ext cx="4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EA1C7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P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7" name="Rectangle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3155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8FEB9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8" name="Rectangle 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50" y="3491"/>
                              <a:ext cx="3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646AC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9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3491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DD3FF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0" name="Rectangle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2" y="3828"/>
                              <a:ext cx="3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18681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7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1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57" y="3828"/>
                              <a:ext cx="39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9EFD8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92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3828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05A04C" w14:textId="723F25DE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3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3828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76201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4" name="Rectangle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2" y="4164"/>
                              <a:ext cx="3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FB19E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YB9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5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4164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C2032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6" name="Rectangl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3" y="5973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D180D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7" name="Rectangl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5973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08F8BF" w14:textId="7B9CBBFE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8" name="Rectangl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5973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1DB65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9" name="Rectangle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" y="6309"/>
                              <a:ext cx="141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D75305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Dihydroflavonol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4-reducta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0" name="Rectangle 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6309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7963C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1" name="Rectangle 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6309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A629BC" w14:textId="46E4F356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2" name="Rectangle 3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6309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11AC7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3" name="Rectangle 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750" y="4543"/>
                              <a:ext cx="32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B2ADA9" w14:textId="77777777" w:rsidR="00E86C51" w:rsidRDefault="00E86C51"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bHL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4" name="Rectangle 30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8" y="4535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4B8A7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5" name="Rectangle 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4543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034894" w14:textId="58581204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6" name="Rectangle 308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4543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7215A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7" name="Rectangle 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1" y="4921"/>
                              <a:ext cx="27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AAD03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D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8" name="Rectangle 3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3" y="4921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4EACC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9" name="Rectangle 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4921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E18CA9" w14:textId="45B8133F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0" name="Rectangle 3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4921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6E877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1" name="Rectangle 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" y="5300"/>
                              <a:ext cx="12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5C3BF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longation factor 1-alph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2" name="Rectangle 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0" y="5300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C5062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3" name="Rectangle 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5300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4C77D5" w14:textId="41C73207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4" name="Rectangle 3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5300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3AC84A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5" name="Rectangle 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384" y="14"/>
                              <a:ext cx="19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BF46B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Primers employed in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qRT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-PCR assay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6" name="Rectangle 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81" y="8258"/>
                              <a:ext cx="3993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7E0F4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rimers used to clone and/or amplify the full length cDNA of regulatory gen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7" name="Rectangle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0" y="7655"/>
                              <a:ext cx="16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526FB9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eucoanthocyanidin reductase 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8" name="Rectangle 3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8" y="7655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607CF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9" name="Rectangle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7655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3AE362" w14:textId="11D6FDBA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0" name="Rectangle 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7655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4D807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1" name="Rectangle 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" y="7992"/>
                              <a:ext cx="13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3B263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ATE efflux family protei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2" name="Rectangle 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0" y="7992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999F2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3" name="Rectangle 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7992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650FEE" w14:textId="7FD09179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4" name="Rectangle 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7992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EAC29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5" name="Rectangle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7" y="196"/>
                              <a:ext cx="4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2872E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equ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6" name="Rectangle 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" y="6646"/>
                              <a:ext cx="109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9B3782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nthocyanin syntha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7" name="Rectangle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6638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702CAF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8" name="Rectangle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6646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C371CA" w14:textId="7F69C50A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9" name="Rectangle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6646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4FA80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0" name="Rectangle 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" y="6982"/>
                              <a:ext cx="123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81700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nthocyanidin reducta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1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8" y="6982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64B26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2" name="Rectangle 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6982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446023" w14:textId="17B91B07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3" name="Rectangle 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6982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41156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4" name="Rectangle 3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0" y="7319"/>
                              <a:ext cx="16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DD1C1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eucoanthocyanidin reductase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5" name="Rectangle 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3" y="7319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3FA3A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6" name="Rectangle 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7319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51EA79" w14:textId="334EA1E7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7" name="Rectangle 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7319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6BBEB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8" name="Rectangle 3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" y="5636"/>
                              <a:ext cx="150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98A25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henylalanine ammonia-lya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9" name="Rectangle 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5636"/>
                              <a:ext cx="38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8BD90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scara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0" name="Rectangle 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4" y="5636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C6A0B7" w14:textId="6AA5E3E5" w:rsidR="00E86C51" w:rsidRDefault="00671CE7">
                                <w:r w:rsidRPr="00671CE7">
                                  <w:rPr>
                                    <w:rFonts w:ascii="Times New Roman" w:hAnsi="Times New Roman" w:cs="Times New Roman"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et al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1" name="Rectangle 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" y="5636"/>
                              <a:ext cx="27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71E92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2" name="Rectangle 3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" y="5973"/>
                              <a:ext cx="93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FC898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halcone syntha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3" name="Rectangle 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3" y="9716"/>
                              <a:ext cx="3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8CDEF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cTT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4" name="Rectangle 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" y="10053"/>
                              <a:ext cx="1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6835C1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5" name="Rectangle 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7" y="8440"/>
                              <a:ext cx="4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CDF8F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equ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6" name="Rectangle 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8707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2E00C8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7" name="Rectangle 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9043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2B8A7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8" name="Rectangle 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9380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1EF7E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9" name="Rectangle 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9716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FA9C00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0" name="Rectangle 3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15" y="8707"/>
                              <a:ext cx="3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C42F53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cTT2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1" name="Rectangle 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7" y="9043"/>
                              <a:ext cx="60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5914E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cMYBP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2" name="Rectangle 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9380"/>
                              <a:ext cx="4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CE919D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cMYB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3" name="Rectangle 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10053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86773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4" name="Rectangle 3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1" y="10628"/>
                              <a:ext cx="37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93B664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Primers used to clone and amplify the promoters of </w:t>
                                </w:r>
                                <w:r w:rsidRPr="00E86C5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N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and </w:t>
                                </w:r>
                                <w:r w:rsidRPr="00E86C5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R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gene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9" name="Rectangle 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8" y="11104"/>
                              <a:ext cx="2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876B0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N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0" name="Rectangle 36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5" y="11441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3696EE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1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7" y="10838"/>
                              <a:ext cx="4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155F36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equenc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2" name="Rectangle 3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11104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CE402C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3" name="Rectangle 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11441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B0B51B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4" name="Rectangle 3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7" y="10389"/>
                              <a:ext cx="6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3BFBC7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VvMYBPA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5" name="Rectangle 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7" y="10389"/>
                              <a:ext cx="49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BCD165" w14:textId="77777777" w:rsidR="00E86C51" w:rsidRDefault="00E86C51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This wor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6" name="Line 3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7" name="Rectangle 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8" name="Line 3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47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9" name="Rectangle 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47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0" name="Line 3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337"/>
                              <a:ext cx="164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1" name="Rectangle 37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337"/>
                              <a:ext cx="164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2" name="Line 3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09" y="337"/>
                              <a:ext cx="813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3" name="Rectangle 3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9" y="337"/>
                              <a:ext cx="813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4" name="Line 3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99" y="337"/>
                              <a:ext cx="471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5" name="Rectangle 3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9" y="337"/>
                              <a:ext cx="471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6" name="Line 3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94" y="337"/>
                              <a:ext cx="9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7" name="Rectangle 3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4" y="337"/>
                              <a:ext cx="92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8" name="Line 3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4416"/>
                              <a:ext cx="833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9" name="Rectangle 3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4416"/>
                              <a:ext cx="833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0" name="Line 3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4795"/>
                              <a:ext cx="833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1" name="Rectangle 3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4795"/>
                              <a:ext cx="833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2" name="Line 3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5174"/>
                              <a:ext cx="833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3" name="Rectangle 385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5174"/>
                              <a:ext cx="833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4" name="Line 3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8244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5" name="Rectangle 38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244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6" name="Line 3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8391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7" name="Rectangle 38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391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8" name="Line 3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8581"/>
                              <a:ext cx="164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9" name="Rectangle 3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8581"/>
                              <a:ext cx="164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0" name="Line 3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09" y="8581"/>
                              <a:ext cx="813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1" name="Rectangle 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9" y="8581"/>
                              <a:ext cx="813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2" name="Line 3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99" y="8581"/>
                              <a:ext cx="471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3" name="Rectangle 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9" y="8581"/>
                              <a:ext cx="471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4" name="Line 3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94" y="8581"/>
                              <a:ext cx="9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5" name="Rectangle 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4" y="8581"/>
                              <a:ext cx="92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6" name="Line 3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0642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7" name="Rectangle 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0642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8" name="Line 4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0789"/>
                              <a:ext cx="850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9" name="Rectangle 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0789"/>
                              <a:ext cx="8504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0" name="Line 4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10978"/>
                              <a:ext cx="164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Rectangle 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10978"/>
                              <a:ext cx="164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2" name="Line 4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09" y="10978"/>
                              <a:ext cx="813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3" name="Rectangle 4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9" y="10978"/>
                              <a:ext cx="813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404" name="Group 607"/>
                        <wpg:cNvGrpSpPr>
                          <a:grpSpLocks/>
                        </wpg:cNvGrpSpPr>
                        <wpg:grpSpPr bwMode="auto">
                          <a:xfrm>
                            <a:off x="53340" y="0"/>
                            <a:ext cx="5351145" cy="7429500"/>
                            <a:chOff x="84" y="0"/>
                            <a:chExt cx="8427" cy="11700"/>
                          </a:xfrm>
                        </wpg:grpSpPr>
                        <wps:wsp>
                          <wps:cNvPr id="405" name="Line 4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99" y="10978"/>
                              <a:ext cx="4718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6" name="Rectangle 4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9" y="10978"/>
                              <a:ext cx="4718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7" name="Line 4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494" y="10978"/>
                              <a:ext cx="926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8" name="Rectangle 4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4" y="10978"/>
                              <a:ext cx="926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9" name="Line 4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" y="11693"/>
                              <a:ext cx="8420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0" name="Rectangle 4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4" y="11693"/>
                              <a:ext cx="8420" cy="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1" name="Line 4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2" name="Rectangle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3" name="Line 4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4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Rectangle 4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4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5" name="Line 4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8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Rectangle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8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7" name="Line 4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3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Rectangle 4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3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9" name="Line 4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7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Rectangle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7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1" name="Line 4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2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Rectangle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2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3" name="Line 4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7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4" name="Rectangle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7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5" name="Line 4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1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Rectangle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1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7" name="Line 4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6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Rectangle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6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9" name="Line 4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1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Rectangle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1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" name="Line 4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5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Rectangle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5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3" name="Line 4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19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Rectangle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19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5" name="Line 4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34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6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34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7" name="Line 4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38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Rectangle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38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9" name="Line 4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53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0" name="Rectangle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53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1" name="Line 4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68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Rectangle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68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3" name="Line 4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72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72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5" name="Line 4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87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Rectangle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87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7" name="Line 4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01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8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01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9" name="Line 4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06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0" name="Rectangle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06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1" name="Line 4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20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2" name="Rectangle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20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3" name="Line 4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35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4" name="Rectangle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35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5" name="Line 4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39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6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39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7" name="Line 4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54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54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9" name="Line 4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69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0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69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1" name="Line 4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73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73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3" name="Line 4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288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288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5" name="Line 4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02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Rectangle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02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7" name="Line 4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07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8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07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9" name="Line 4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21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21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1" name="Line 4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36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2" name="Rectangle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36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3" name="Line 4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40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4" name="Rectangle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40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5" name="Line 4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55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6" name="Rectangle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55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7" name="Line 4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70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8" name="Rectangle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70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9" name="Line 4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74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0" name="Rectangle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743"/>
                              <a:ext cx="7" cy="8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1" name="Line 4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389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2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389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3" name="Line 4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03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" name="Rectangle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03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5" name="Line 4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08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6" name="Rectangle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08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7" name="Line 4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22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Rectangle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22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9" name="Line 4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37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" name="Rectangle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37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1" name="Line 4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41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" name="Rectangle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41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3" name="Line 4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45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4" name="Rectangle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45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5" name="Line 4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60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Rectangle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60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7" name="Line 4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75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8" name="Rectangle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75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9" name="Line 5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79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0" name="Rectangle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79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1" name="Line 5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83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2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83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3" name="Line 5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498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Rectangle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498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5" name="Line 5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13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6" name="Rectangle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13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7" name="Line 5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17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17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9" name="Line 5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21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0" name="Rectangle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21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1" name="Line 5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36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Rectangle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36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3" name="Line 5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51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4" name="Rectangle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51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5" name="Line 5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55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Rectangle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55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7" name="Line 5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69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8" name="Rectangle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69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9" name="Line 5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84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0" name="Rectangle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84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1" name="Line 5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588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2" name="Rectangle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588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3" name="Line 5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03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4" name="Rectangle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03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5" name="Line 5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18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6" name="Rectangle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18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7" name="Line 5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22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8" name="Rectangle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22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9" name="Line 5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37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0" name="Rectangle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37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1" name="Line 5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52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2" name="Rectangle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52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3" name="Line 5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56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4" name="Rectangle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56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5" name="Line 5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70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6" name="Rectangle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70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7" name="Line 5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85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8" name="Rectangle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85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9" name="Line 5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689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0" name="Rectangle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689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1" name="Line 5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04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2" name="Rectangle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04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3" name="Line 5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19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4" name="Rectangle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19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5" name="Line 5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23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6" name="Rectangle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23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7" name="Line 5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38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8" name="Rectangle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38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9" name="Line 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52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0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52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1" name="Line 5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57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2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57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3" name="Line 5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71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4" name="Rectangle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71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5" name="Line 5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86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6" name="Rectangle 5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86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7" name="Line 5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790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8" name="Rectangle 5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7908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9" name="Line 5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05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0" name="Rectangle 5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05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1" name="Line 5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20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2" name="Rectangle 5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20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3" name="Line 5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24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4" name="Rectangle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24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5" name="Line 5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39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6" name="Rectangle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39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7" name="Line 5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43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8" name="Rectangle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43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9" name="Line 5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581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0" name="Rectangle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581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1" name="Line 5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6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2" name="Rectangle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62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3" name="Line 5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77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4" name="Rectangle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77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5" name="Line 5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91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6" name="Rectangle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91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7" name="Line 5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895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8" name="Rectangle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895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9" name="Line 5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10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0" name="Rectangle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10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1" name="Line 5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25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2" name="Rectangle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254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3" name="Line 5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29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4" name="Rectangle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29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5" name="Line 5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44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6" name="Rectangle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44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7" name="Line 5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59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8" name="Rectangle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590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9" name="Line 5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63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0" name="Rectangle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63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1" name="Line 5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77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2" name="Rectangle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77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3" name="Line 5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92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4" name="Rectangle 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927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5" name="Line 5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996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6" name="Rectangle 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9969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7" name="Line 5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11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8" name="Rectangle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116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9" name="Line 6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26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0" name="Rectangle 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263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1" name="Line 6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30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2" name="Rectangle 6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305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3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04" y="1045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4" name="Rectangle 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4" y="10452"/>
                              <a:ext cx="7" cy="7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605" name="Line 608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7310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Rectangle 609"/>
                        <wps:cNvSpPr>
                          <a:spLocks noChangeArrowheads="1"/>
                        </wps:cNvSpPr>
                        <wps:spPr bwMode="auto">
                          <a:xfrm>
                            <a:off x="5400040" y="6731000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7" name="Line 610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75767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Rectangle 611"/>
                        <wps:cNvSpPr>
                          <a:spLocks noChangeArrowheads="1"/>
                        </wps:cNvSpPr>
                        <wps:spPr bwMode="auto">
                          <a:xfrm>
                            <a:off x="5400040" y="6757670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9" name="Line 612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85101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Rectangle 613"/>
                        <wps:cNvSpPr>
                          <a:spLocks noChangeArrowheads="1"/>
                        </wps:cNvSpPr>
                        <wps:spPr bwMode="auto">
                          <a:xfrm>
                            <a:off x="5400040" y="685101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1" name="Line 614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87768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Rectangle 615"/>
                        <wps:cNvSpPr>
                          <a:spLocks noChangeArrowheads="1"/>
                        </wps:cNvSpPr>
                        <wps:spPr bwMode="auto">
                          <a:xfrm>
                            <a:off x="5400040" y="687768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3" name="Line 616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97103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Rectangle 617"/>
                        <wps:cNvSpPr>
                          <a:spLocks noChangeArrowheads="1"/>
                        </wps:cNvSpPr>
                        <wps:spPr bwMode="auto">
                          <a:xfrm>
                            <a:off x="5400040" y="6971030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5" name="Line 618"/>
                        <wps:cNvCnPr>
                          <a:cxnSpLocks noChangeShapeType="1"/>
                        </wps:cNvCnPr>
                        <wps:spPr bwMode="auto">
                          <a:xfrm>
                            <a:off x="5400040" y="69977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Rectangle 619"/>
                        <wps:cNvSpPr>
                          <a:spLocks noChangeArrowheads="1"/>
                        </wps:cNvSpPr>
                        <wps:spPr bwMode="auto">
                          <a:xfrm>
                            <a:off x="5400040" y="6997700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" name="Line 620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09104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Rectangle 621"/>
                        <wps:cNvSpPr>
                          <a:spLocks noChangeArrowheads="1"/>
                        </wps:cNvSpPr>
                        <wps:spPr bwMode="auto">
                          <a:xfrm>
                            <a:off x="5400040" y="709104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9" name="Line 622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18502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Rectangle 623"/>
                        <wps:cNvSpPr>
                          <a:spLocks noChangeArrowheads="1"/>
                        </wps:cNvSpPr>
                        <wps:spPr bwMode="auto">
                          <a:xfrm>
                            <a:off x="5400040" y="718502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1" name="Line 624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21169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Rectangle 625"/>
                        <wps:cNvSpPr>
                          <a:spLocks noChangeArrowheads="1"/>
                        </wps:cNvSpPr>
                        <wps:spPr bwMode="auto">
                          <a:xfrm>
                            <a:off x="5400040" y="721169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3" name="Line 626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30504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Rectangle 627"/>
                        <wps:cNvSpPr>
                          <a:spLocks noChangeArrowheads="1"/>
                        </wps:cNvSpPr>
                        <wps:spPr bwMode="auto">
                          <a:xfrm>
                            <a:off x="5400040" y="7305040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5" name="Line 628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39838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Rectangle 629"/>
                        <wps:cNvSpPr>
                          <a:spLocks noChangeArrowheads="1"/>
                        </wps:cNvSpPr>
                        <wps:spPr bwMode="auto">
                          <a:xfrm>
                            <a:off x="5400040" y="739838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7" name="Line 630"/>
                        <wps:cNvCnPr>
                          <a:cxnSpLocks noChangeShapeType="1"/>
                        </wps:cNvCnPr>
                        <wps:spPr bwMode="auto">
                          <a:xfrm>
                            <a:off x="5400040" y="742505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Rectangle 631"/>
                        <wps:cNvSpPr>
                          <a:spLocks noChangeArrowheads="1"/>
                        </wps:cNvSpPr>
                        <wps:spPr bwMode="auto">
                          <a:xfrm>
                            <a:off x="5400040" y="7425055"/>
                            <a:ext cx="4445" cy="44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637E64" id="Area di disegno 629" o:spid="_x0000_s1026" editas="canvas" style="position:absolute;left:0;text-align:left;margin-left:-7.4pt;margin-top:1.4pt;width:425.55pt;height:592pt;z-index:251660288" coordsize="54044,751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044;height:75184;visibility:visible;mso-wrap-style:square">
                  <v:fill o:detectmouseclick="t"/>
                  <v:path o:connecttype="none"/>
                </v:shape>
                <v:group id="Group 205" o:spid="_x0000_s1028" style="position:absolute;width:54000;height:75184" coordsize="8504,11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5" o:spid="_x0000_s1029" style="position:absolute;width:8504;height:11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  <v:rect id="Rectangle 6" o:spid="_x0000_s1030" style="position:absolute;left:785;top:203;width:2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1890275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ene</w:t>
                          </w:r>
                        </w:p>
                      </w:txbxContent>
                    </v:textbox>
                  </v:rect>
                  <v:rect id="Rectangle 7" o:spid="_x0000_s1031" style="position:absolute;left:2075;top:203;width:3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0D868EF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ame</w:t>
                          </w:r>
                        </w:p>
                      </w:txbxContent>
                    </v:textbox>
                  </v:rect>
                  <v:rect id="Rectangle 8" o:spid="_x0000_s1032" style="position:absolute;left:7712;top:203;width:513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  <v:textbox style="mso-fit-shape-to-text:t" inset="0,0,0,0">
                      <w:txbxContent>
                        <w:p w14:paraId="4B7AEED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eference</w:t>
                          </w:r>
                        </w:p>
                      </w:txbxContent>
                    </v:textbox>
                  </v:rect>
                  <v:rect id="Rectangle 9" o:spid="_x0000_s1033" style="position:absolute;left:1998;top:393;width:5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4DA29E3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aFw</w:t>
                          </w:r>
                        </w:p>
                      </w:txbxContent>
                    </v:textbox>
                  </v:rect>
                  <v:rect id="Rectangle 10" o:spid="_x0000_s1034" style="position:absolute;left:2727;top:39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  <v:textbox style="mso-fit-shape-to-text:t" inset="0,0,0,0">
                      <w:txbxContent>
                        <w:p w14:paraId="0823BFB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1" o:spid="_x0000_s1035" style="position:absolute;left:4143;top:393;width:20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3CC7F9B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TTCCTCAAAGTGCAGGTTTGAAA</w:t>
                          </w:r>
                        </w:p>
                      </w:txbxContent>
                    </v:textbox>
                  </v:rect>
                  <v:rect id="Rectangle 12" o:spid="_x0000_s1036" style="position:absolute;left:7298;top:39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504E4B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3" o:spid="_x0000_s1037" style="position:absolute;left:1991;top:540;width:4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7978850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aRv</w:t>
                          </w:r>
                        </w:p>
                      </w:txbxContent>
                    </v:textbox>
                  </v:rect>
                  <v:rect id="Rectangle 14" o:spid="_x0000_s1038" style="position:absolute;left:2727;top:54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3AC37F3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5" o:spid="_x0000_s1039" style="position:absolute;left:3996;top:540;width:2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371A45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TCTCTGGATATATTGCCTCTCTTGATAT</w:t>
                          </w:r>
                        </w:p>
                      </w:txbxContent>
                    </v:textbox>
                  </v:rect>
                  <v:rect id="Rectangle 16" o:spid="_x0000_s1040" style="position:absolute;left:7298;top:54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E6E7DF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7" o:spid="_x0000_s1041" style="position:absolute;left:1998;top:729;width:5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859C7F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bFw</w:t>
                          </w:r>
                        </w:p>
                      </w:txbxContent>
                    </v:textbox>
                  </v:rect>
                  <v:rect id="Rectangle 18" o:spid="_x0000_s1042" style="position:absolute;left:2727;top:72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DFAFEE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9" o:spid="_x0000_s1043" style="position:absolute;left:4354;top:729;width:15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7F6D33A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CGTTGTGGCAAAAGCTGC</w:t>
                          </w:r>
                        </w:p>
                      </w:txbxContent>
                    </v:textbox>
                  </v:rect>
                  <v:rect id="Rectangle 20" o:spid="_x0000_s1044" style="position:absolute;left:7298;top:72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016994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1" o:spid="_x0000_s1045" style="position:absolute;left:1991;top:876;width:50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4D60C00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bRv</w:t>
                          </w:r>
                        </w:p>
                      </w:txbxContent>
                    </v:textbox>
                  </v:rect>
                  <v:rect id="Rectangle 22" o:spid="_x0000_s1046" style="position:absolute;left:2727;top:87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7376E1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3" o:spid="_x0000_s1047" style="position:absolute;left:3989;top:876;width:24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4A839EF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CTCTTGATACCTGGTCTTAGATAATTCAG</w:t>
                          </w:r>
                        </w:p>
                      </w:txbxContent>
                    </v:textbox>
                  </v:rect>
                  <v:rect id="Rectangle 24" o:spid="_x0000_s1048" style="position:absolute;left:7298;top:87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557FBF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5" o:spid="_x0000_s1049" style="position:absolute;left:1998;top:1066;width:50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276482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cFw</w:t>
                          </w:r>
                        </w:p>
                      </w:txbxContent>
                    </v:textbox>
                  </v:rect>
                  <v:rect id="Rectangle 26" o:spid="_x0000_s1050" style="position:absolute;left:2727;top:10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5ED03D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7" o:spid="_x0000_s1051" style="position:absolute;left:4333;top:1066;width:16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0891E8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GGTTTGAAGCGTTGTGGG</w:t>
                          </w:r>
                        </w:p>
                      </w:txbxContent>
                    </v:textbox>
                  </v:rect>
                  <v:rect id="Rectangle 28" o:spid="_x0000_s1052" style="position:absolute;left:7298;top:10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117E82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9" o:spid="_x0000_s1053" style="position:absolute;left:1998;top:1213;width:4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D0FF89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2cRv</w:t>
                          </w:r>
                        </w:p>
                      </w:txbxContent>
                    </v:textbox>
                  </v:rect>
                  <v:rect id="Rectangle 30" o:spid="_x0000_s1054" style="position:absolute;left:2727;top:121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5AC9ADA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31" o:spid="_x0000_s1055" style="position:absolute;left:4171;top:1213;width:19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F0DC78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GCCTCTCTTGATACCTGGTTTC</w:t>
                          </w:r>
                        </w:p>
                      </w:txbxContent>
                    </v:textbox>
                  </v:rect>
                  <v:rect id="Rectangle 32" o:spid="_x0000_s1056" style="position:absolute;left:7298;top:121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  <v:textbox style="mso-fit-shape-to-text:t" inset="0,0,0,0">
                      <w:txbxContent>
                        <w:p w14:paraId="7D1668D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33" o:spid="_x0000_s1057" style="position:absolute;left:1907;top:1402;width:6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522DA1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123Fw</w:t>
                          </w:r>
                        </w:p>
                      </w:txbxContent>
                    </v:textbox>
                  </v:rect>
                  <v:rect id="Rectangle 34" o:spid="_x0000_s1058" style="position:absolute;left:2727;top:140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F7B801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35" o:spid="_x0000_s1059" style="position:absolute;left:4270;top:1402;width:17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4058183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GAACAAAGGAGCATGGACTG</w:t>
                          </w:r>
                        </w:p>
                      </w:txbxContent>
                    </v:textbox>
                  </v:rect>
                  <v:rect id="Rectangle 36" o:spid="_x0000_s1060" style="position:absolute;left:7298;top:140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79E723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37" o:spid="_x0000_s1061" style="position:absolute;left:1907;top:1549;width:6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D4BBC5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123Rv</w:t>
                          </w:r>
                        </w:p>
                      </w:txbxContent>
                    </v:textbox>
                  </v:rect>
                  <v:rect id="Rectangle 38" o:spid="_x0000_s1062" style="position:absolute;left:2727;top:154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98299B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39" o:spid="_x0000_s1063" style="position:absolute;left:4136;top:1549;width:20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3B3296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GATATTTCCTCTTTTAATACCAGGC</w:t>
                          </w:r>
                        </w:p>
                      </w:txbxContent>
                    </v:textbox>
                  </v:rect>
                  <v:rect id="Rectangle 40" o:spid="_x0000_s1064" style="position:absolute;left:7298;top:154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B2F624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41" o:spid="_x0000_s1065" style="position:absolute;left:1935;top:1739;width:6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BB0468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14Fw</w:t>
                          </w:r>
                        </w:p>
                      </w:txbxContent>
                    </v:textbox>
                  </v:rect>
                  <v:rect id="Rectangle 42" o:spid="_x0000_s1066" style="position:absolute;left:2727;top:173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694B94C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43" o:spid="_x0000_s1067" style="position:absolute;left:4263;top:1739;width:175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325B8C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CTCCTTGTTCAGACCAACCTC</w:t>
                          </w:r>
                        </w:p>
                      </w:txbxContent>
                    </v:textbox>
                  </v:rect>
                  <v:rect id="Rectangle 44" o:spid="_x0000_s1068" style="position:absolute;left:7298;top:173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B10E13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45" o:spid="_x0000_s1069" style="position:absolute;left:1935;top:1886;width:6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AD31D5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14Rv</w:t>
                          </w:r>
                        </w:p>
                      </w:txbxContent>
                    </v:textbox>
                  </v:rect>
                  <v:rect id="Rectangle 46" o:spid="_x0000_s1070" style="position:absolute;left:2727;top:188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BF1D8E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47" o:spid="_x0000_s1071" style="position:absolute;left:4319;top:1886;width:164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1DBD0D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GCGAAACTGCATCGTGTCC</w:t>
                          </w:r>
                        </w:p>
                      </w:txbxContent>
                    </v:textbox>
                  </v:rect>
                  <v:rect id="Rectangle 48" o:spid="_x0000_s1072" style="position:absolute;left:7298;top:188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F66AB9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49" o:spid="_x0000_s1073" style="position:absolute;left:2012;top:2075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E5674A4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RFw</w:t>
                          </w:r>
                          <w:proofErr w:type="spellEnd"/>
                        </w:p>
                      </w:txbxContent>
                    </v:textbox>
                  </v:rect>
                  <v:rect id="Rectangle 50" o:spid="_x0000_s1074" style="position:absolute;left:2727;top:207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  <v:textbox style="mso-fit-shape-to-text:t" inset="0,0,0,0">
                      <w:txbxContent>
                        <w:p w14:paraId="1E84213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51" o:spid="_x0000_s1075" style="position:absolute;left:4101;top:2075;width:212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9E3AE3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CAATAAGTGAAGCTTCATCACCACC</w:t>
                          </w:r>
                        </w:p>
                      </w:txbxContent>
                    </v:textbox>
                  </v:rect>
                  <v:rect id="Rectangle 52" o:spid="_x0000_s1076" style="position:absolute;left:7298;top:207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F6527A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53" o:spid="_x0000_s1077" style="position:absolute;left:2005;top:2222;width:46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7C62C2A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RRv</w:t>
                          </w:r>
                          <w:proofErr w:type="spellEnd"/>
                        </w:p>
                      </w:txbxContent>
                    </v:textbox>
                  </v:rect>
                  <v:rect id="Rectangle 54" o:spid="_x0000_s1078" style="position:absolute;left:2727;top:222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67203E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55" o:spid="_x0000_s1079" style="position:absolute;left:4242;top:2222;width:18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149387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AAAGCGTAGCAGTGCTAGTCC</w:t>
                          </w:r>
                        </w:p>
                      </w:txbxContent>
                    </v:textbox>
                  </v:rect>
                  <v:rect id="Rectangle 56" o:spid="_x0000_s1080" style="position:absolute;left:7298;top:222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DC7D21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57" o:spid="_x0000_s1081" style="position:absolute;left:1984;top:2412;width:5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4245BA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R2Fw</w:t>
                          </w:r>
                        </w:p>
                      </w:txbxContent>
                    </v:textbox>
                  </v:rect>
                  <v:rect id="Rectangle 58" o:spid="_x0000_s1082" style="position:absolute;left:2727;top:241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4CE951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59" o:spid="_x0000_s1083" style="position:absolute;left:4305;top:2412;width:16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E12340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CGAACAGACAATGAAAT</w:t>
                          </w:r>
                        </w:p>
                      </w:txbxContent>
                    </v:textbox>
                  </v:rect>
                  <v:rect id="Rectangle 60" o:spid="_x0000_s1084" style="position:absolute;left:7298;top:241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B53F3D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61" o:spid="_x0000_s1085" style="position:absolute;left:1977;top:2559;width:52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E326EC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R2Rv</w:t>
                          </w:r>
                        </w:p>
                      </w:txbxContent>
                    </v:textbox>
                  </v:rect>
                  <v:rect id="Rectangle 62" o:spid="_x0000_s1086" style="position:absolute;left:2727;top:255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6FC674E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63" o:spid="_x0000_s1087" style="position:absolute;left:4319;top:2559;width:16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F85DEB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ATTCGTCCAGGTCAAAGC</w:t>
                          </w:r>
                        </w:p>
                      </w:txbxContent>
                    </v:textbox>
                  </v:rect>
                  <v:rect id="Rectangle 64" o:spid="_x0000_s1088" style="position:absolute;left:7298;top:255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221AAA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65" o:spid="_x0000_s1089" style="position:absolute;left:1893;top:2748;width:7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2392BA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PA1Fw</w:t>
                          </w:r>
                        </w:p>
                      </w:txbxContent>
                    </v:textbox>
                  </v:rect>
                  <v:rect id="Rectangle 66" o:spid="_x0000_s1090" style="position:absolute;left:2727;top:274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8BD289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67" o:spid="_x0000_s1091" style="position:absolute;left:4277;top:2748;width:17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810137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TCCCTCGGATCATCATGGTT</w:t>
                          </w:r>
                        </w:p>
                      </w:txbxContent>
                    </v:textbox>
                  </v:rect>
                  <v:rect id="Rectangle 68" o:spid="_x0000_s1092" style="position:absolute;left:7298;top:274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7E2389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69" o:spid="_x0000_s1093" style="position:absolute;left:1893;top:2895;width:7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BB7535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PA1Rv</w:t>
                          </w:r>
                        </w:p>
                      </w:txbxContent>
                    </v:textbox>
                  </v:rect>
                  <v:rect id="Rectangle 70" o:spid="_x0000_s1094" style="position:absolute;left:2727;top:289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1ADFDC3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71" o:spid="_x0000_s1095" style="position:absolute;left:4171;top:2895;width:195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0A9E37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CCTGCAAATACTCCTCATACAG</w:t>
                          </w:r>
                        </w:p>
                      </w:txbxContent>
                    </v:textbox>
                  </v:rect>
                  <v:rect id="Rectangle 72" o:spid="_x0000_s1096" style="position:absolute;left:7298;top:289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  <v:textbox style="mso-fit-shape-to-text:t" inset="0,0,0,0">
                      <w:txbxContent>
                        <w:p w14:paraId="3556567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73" o:spid="_x0000_s1097" style="position:absolute;left:1893;top:3085;width:7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167608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PA2Fw</w:t>
                          </w:r>
                        </w:p>
                      </w:txbxContent>
                    </v:textbox>
                  </v:rect>
                  <v:rect id="Rectangle 74" o:spid="_x0000_s1098" style="position:absolute;left:2727;top:308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EF5192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75" o:spid="_x0000_s1099" style="position:absolute;left:4249;top:3085;width:180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76A55D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CTACACAGAGGTCCATGGCTT</w:t>
                          </w:r>
                        </w:p>
                      </w:txbxContent>
                    </v:textbox>
                  </v:rect>
                  <v:rect id="Rectangle 76" o:spid="_x0000_s1100" style="position:absolute;left:7298;top:308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DFD11A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77" o:spid="_x0000_s1101" style="position:absolute;left:1893;top:3232;width:7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10C7F6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PA2Rv</w:t>
                          </w:r>
                        </w:p>
                      </w:txbxContent>
                    </v:textbox>
                  </v:rect>
                  <v:rect id="Rectangle 78" o:spid="_x0000_s1102" style="position:absolute;left:2727;top:323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A327AE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79" o:spid="_x0000_s1103" style="position:absolute;left:4129;top:3232;width:205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76EABC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CTCCACTGTCCTTCTCCATGATCT</w:t>
                          </w:r>
                        </w:p>
                      </w:txbxContent>
                    </v:textbox>
                  </v:rect>
                  <v:rect id="Rectangle 80" o:spid="_x0000_s1104" style="position:absolute;left:7298;top:323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  <v:textbox style="mso-fit-shape-to-text:t" inset="0,0,0,0">
                      <w:txbxContent>
                        <w:p w14:paraId="2FC74F9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81" o:spid="_x0000_s1105" style="position:absolute;left:1963;top:3421;width:5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CB63E1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5Fw</w:t>
                          </w:r>
                        </w:p>
                      </w:txbxContent>
                    </v:textbox>
                  </v:rect>
                  <v:rect id="Rectangle 82" o:spid="_x0000_s1106" style="position:absolute;left:2727;top:342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4A05BF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83" o:spid="_x0000_s1107" style="position:absolute;left:4333;top:3421;width:16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B92503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TGGTCTTTGATAGCAGGA</w:t>
                          </w:r>
                        </w:p>
                      </w:txbxContent>
                    </v:textbox>
                  </v:rect>
                  <v:rect id="Rectangle 84" o:spid="_x0000_s1108" style="position:absolute;left:7298;top:342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FF6F00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85" o:spid="_x0000_s1109" style="position:absolute;left:1963;top:3568;width:55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1E0DE8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5Rv</w:t>
                          </w:r>
                        </w:p>
                      </w:txbxContent>
                    </v:textbox>
                  </v:rect>
                  <v:rect id="Rectangle 86" o:spid="_x0000_s1110" style="position:absolute;left:2727;top:356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A9A085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87" o:spid="_x0000_s1111" style="position:absolute;left:4326;top:3568;width:16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DCDD87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TGGTGGTGGAGTAGTGGAA</w:t>
                          </w:r>
                        </w:p>
                      </w:txbxContent>
                    </v:textbox>
                  </v:rect>
                  <v:rect id="Rectangle 88" o:spid="_x0000_s1112" style="position:absolute;left:7298;top:356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307F20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89" o:spid="_x0000_s1113" style="position:absolute;left:1991;top:3758;width:5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9A6DE0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P2Fw</w:t>
                          </w:r>
                        </w:p>
                      </w:txbxContent>
                    </v:textbox>
                  </v:rect>
                  <v:rect id="Rectangle 90" o:spid="_x0000_s1114" style="position:absolute;left:2727;top:375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E6C19A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91" o:spid="_x0000_s1115" style="position:absolute;left:4235;top:3758;width:18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5B88DA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CAGAATAGTAGCAGCCAGTG</w:t>
                          </w:r>
                        </w:p>
                      </w:txbxContent>
                    </v:textbox>
                  </v:rect>
                  <v:rect id="Rectangle 92" o:spid="_x0000_s1116" style="position:absolute;left:7298;top:375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3E0F2E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93" o:spid="_x0000_s1117" style="position:absolute;left:1991;top:3905;width:5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2E18E4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PAP2Rv</w:t>
                          </w:r>
                        </w:p>
                      </w:txbxContent>
                    </v:textbox>
                  </v:rect>
                  <v:rect id="Rectangle 94" o:spid="_x0000_s1118" style="position:absolute;left:2727;top:390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DDBDCA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95" o:spid="_x0000_s1119" style="position:absolute;left:4277;top:3905;width:17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F73B16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GGTCCATGTCAAAGAGCAT</w:t>
                          </w:r>
                        </w:p>
                      </w:txbxContent>
                    </v:textbox>
                  </v:rect>
                  <v:rect id="Rectangle 96" o:spid="_x0000_s1120" style="position:absolute;left:7298;top:390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68783E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97" o:spid="_x0000_s1121" style="position:absolute;left:1935;top:4094;width:6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CB392D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90Fw</w:t>
                          </w:r>
                        </w:p>
                      </w:txbxContent>
                    </v:textbox>
                  </v:rect>
                  <v:rect id="Rectangle 98" o:spid="_x0000_s1122" style="position:absolute;left:2727;top:409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4E914B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99" o:spid="_x0000_s1123" style="position:absolute;left:4326;top:4094;width:16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8C4A02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CAGCTTGAGGAAGTGGTTC</w:t>
                          </w:r>
                        </w:p>
                      </w:txbxContent>
                    </v:textbox>
                  </v:rect>
                  <v:rect id="Rectangle 100" o:spid="_x0000_s1124" style="position:absolute;left:7298;top:409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47AD93A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01" o:spid="_x0000_s1125" style="position:absolute;left:1935;top:4241;width:6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D1B7B4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YB90Rv</w:t>
                          </w:r>
                        </w:p>
                      </w:txbxContent>
                    </v:textbox>
                  </v:rect>
                  <v:rect id="Rectangle 102" o:spid="_x0000_s1126" style="position:absolute;left:2727;top:424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EBC5E9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03" o:spid="_x0000_s1127" style="position:absolute;left:4340;top:4241;width:16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C1D9E7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CATGAGCGTCCAGTCTTG</w:t>
                          </w:r>
                        </w:p>
                      </w:txbxContent>
                    </v:textbox>
                  </v:rect>
                  <v:rect id="Rectangle 104" o:spid="_x0000_s1128" style="position:absolute;left:7298;top:424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71039F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05" o:spid="_x0000_s1129" style="position:absolute;left:2026;top:4473;width:4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811F69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8Fw</w:t>
                          </w:r>
                        </w:p>
                      </w:txbxContent>
                    </v:textbox>
                  </v:rect>
                  <v:rect id="Rectangle 106" o:spid="_x0000_s1130" style="position:absolute;left:2727;top:447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1966B8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07" o:spid="_x0000_s1131" style="position:absolute;left:4298;top:4473;width:1648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2BF3A3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CAAACCCCCCGACTCGCC</w:t>
                          </w:r>
                        </w:p>
                      </w:txbxContent>
                    </v:textbox>
                  </v:rect>
                  <v:rect id="Rectangle 108" o:spid="_x0000_s1132" style="position:absolute;left:7298;top:447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E24CBD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09" o:spid="_x0000_s1133" style="position:absolute;left:2019;top:4620;width:4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FD6778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8Rv</w:t>
                          </w:r>
                        </w:p>
                      </w:txbxContent>
                    </v:textbox>
                  </v:rect>
                  <v:rect id="Rectangle 110" o:spid="_x0000_s1134" style="position:absolute;left:2727;top:462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58234F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11" o:spid="_x0000_s1135" style="position:absolute;left:4291;top:4620;width:16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DE41F1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AGGCAACCCGACACCAGG</w:t>
                          </w:r>
                        </w:p>
                      </w:txbxContent>
                    </v:textbox>
                  </v:rect>
                  <v:rect id="Rectangle 112" o:spid="_x0000_s1136" style="position:absolute;left:7298;top:462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4072C4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13" o:spid="_x0000_s1137" style="position:absolute;left:1984;top:4851;width:54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D97712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G1Fw</w:t>
                          </w:r>
                        </w:p>
                      </w:txbxContent>
                    </v:textbox>
                  </v:rect>
                  <v:rect id="Rectangle 114" o:spid="_x0000_s1138" style="position:absolute;left:2727;top:485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D147A7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15" o:spid="_x0000_s1139" style="position:absolute;left:4249;top:4851;width:17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F79954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ACTCCGTCACCTATGACTCCC</w:t>
                          </w:r>
                        </w:p>
                      </w:txbxContent>
                    </v:textbox>
                  </v:rect>
                  <v:rect id="Rectangle 116" o:spid="_x0000_s1140" style="position:absolute;left:7298;top:485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4DD98C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17" o:spid="_x0000_s1141" style="position:absolute;left:1977;top:4998;width:5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C4FEAC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TTG1Rv</w:t>
                          </w:r>
                        </w:p>
                      </w:txbxContent>
                    </v:textbox>
                  </v:rect>
                  <v:rect id="Rectangle 118" o:spid="_x0000_s1142" style="position:absolute;left:2727;top:499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82F64E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19" o:spid="_x0000_s1143" style="position:absolute;left:4235;top:4998;width:18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470FE2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CGACGCGGTTGGTGTATTCTTC</w:t>
                          </w:r>
                        </w:p>
                      </w:txbxContent>
                    </v:textbox>
                  </v:rect>
                  <v:rect id="Rectangle 120" o:spid="_x0000_s1144" style="position:absolute;left:7298;top:499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1BA3CA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21" o:spid="_x0000_s1145" style="position:absolute;left:1935;top:5230;width:6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D4D74D0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EFACTf</w:t>
                          </w:r>
                          <w:proofErr w:type="spellEnd"/>
                        </w:p>
                      </w:txbxContent>
                    </v:textbox>
                  </v:rect>
                  <v:rect id="Rectangle 122" o:spid="_x0000_s1146" style="position:absolute;left:2727;top:523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109B20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23" o:spid="_x0000_s1147" style="position:absolute;left:4242;top:5230;width:18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F43120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GACAAGCGTGTGATCGAGAGG</w:t>
                          </w:r>
                        </w:p>
                      </w:txbxContent>
                    </v:textbox>
                  </v:rect>
                  <v:rect id="Rectangle 124" o:spid="_x0000_s1148" style="position:absolute;left:7298;top:523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0D16FD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25" o:spid="_x0000_s1149" style="position:absolute;left:1928;top:5377;width:65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ACB0EF0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EFACTr</w:t>
                          </w:r>
                          <w:proofErr w:type="spellEnd"/>
                        </w:p>
                      </w:txbxContent>
                    </v:textbox>
                  </v:rect>
                  <v:rect id="Rectangle 126" o:spid="_x0000_s1150" style="position:absolute;left:2727;top:537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D7481A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27" o:spid="_x0000_s1151" style="position:absolute;left:4192;top:5377;width:19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147E04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TACCTCTTTCACGCTCAGCCTT</w:t>
                          </w:r>
                        </w:p>
                      </w:txbxContent>
                    </v:textbox>
                  </v:rect>
                  <v:rect id="Rectangle 128" o:spid="_x0000_s1152" style="position:absolute;left:7298;top:537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BD1E56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29" o:spid="_x0000_s1153" style="position:absolute;left:2005;top:5566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301AEA2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PALf</w:t>
                          </w:r>
                          <w:proofErr w:type="spellEnd"/>
                        </w:p>
                      </w:txbxContent>
                    </v:textbox>
                  </v:rect>
                  <v:rect id="Rectangle 130" o:spid="_x0000_s1154" style="position:absolute;left:2727;top:55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695F13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31" o:spid="_x0000_s1155" style="position:absolute;left:4368;top:5566;width:15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8BCCC9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CACCCCAATTGGTGTTT</w:t>
                          </w:r>
                        </w:p>
                      </w:txbxContent>
                    </v:textbox>
                  </v:rect>
                  <v:rect id="Rectangle 132" o:spid="_x0000_s1156" style="position:absolute;left:7298;top:55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215CDE6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33" o:spid="_x0000_s1157" style="position:absolute;left:2005;top:5713;width:4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0B7C6F4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PALr</w:t>
                          </w:r>
                          <w:proofErr w:type="spellEnd"/>
                        </w:p>
                      </w:txbxContent>
                    </v:textbox>
                  </v:rect>
                  <v:rect id="Rectangle 134" o:spid="_x0000_s1158" style="position:absolute;left:2727;top:571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5EEB5E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35" o:spid="_x0000_s1159" style="position:absolute;left:4235;top:5713;width:184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F068DE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GGTGAACTGAGCAAACATGAG</w:t>
                          </w:r>
                        </w:p>
                      </w:txbxContent>
                    </v:textbox>
                  </v:rect>
                  <v:rect id="Rectangle 136" o:spid="_x0000_s1160" style="position:absolute;left:7298;top:571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EDEE73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37" o:spid="_x0000_s1161" style="position:absolute;left:1998;top:5903;width:4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006CBD0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CHSf</w:t>
                          </w:r>
                          <w:proofErr w:type="spellEnd"/>
                        </w:p>
                      </w:txbxContent>
                    </v:textbox>
                  </v:rect>
                  <v:rect id="Rectangle 138" o:spid="_x0000_s1162" style="position:absolute;left:2727;top:590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E3815A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39" o:spid="_x0000_s1163" style="position:absolute;left:4270;top:5903;width:17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C40968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ATTTTTTGGATTGCACACCC</w:t>
                          </w:r>
                        </w:p>
                      </w:txbxContent>
                    </v:textbox>
                  </v:rect>
                  <v:rect id="Rectangle 140" o:spid="_x0000_s1164" style="position:absolute;left:7298;top:590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4068FF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41" o:spid="_x0000_s1165" style="position:absolute;left:1998;top:6050;width:4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DC99F9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CHSr</w:t>
                          </w:r>
                          <w:proofErr w:type="spellEnd"/>
                        </w:p>
                      </w:txbxContent>
                    </v:textbox>
                  </v:rect>
                  <v:rect id="Rectangle 142" o:spid="_x0000_s1166" style="position:absolute;left:2727;top:605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534BBA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43" o:spid="_x0000_s1167" style="position:absolute;left:4129;top:6050;width:20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6F34EF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ATAGGACACATGCACTTGACATG</w:t>
                          </w:r>
                        </w:p>
                      </w:txbxContent>
                    </v:textbox>
                  </v:rect>
                  <v:rect id="Rectangle 144" o:spid="_x0000_s1168" style="position:absolute;left:7298;top:605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EAEBAF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45" o:spid="_x0000_s1169" style="position:absolute;left:1998;top:6239;width:4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C9EE799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DFRf</w:t>
                          </w:r>
                          <w:proofErr w:type="spellEnd"/>
                        </w:p>
                      </w:txbxContent>
                    </v:textbox>
                  </v:rect>
                  <v:rect id="Rectangle 146" o:spid="_x0000_s1170" style="position:absolute;left:2727;top:623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3F8645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47" o:spid="_x0000_s1171" style="position:absolute;left:4171;top:6239;width:19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400FDC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TCCACTTGGATGATCTTTGTCTTG</w:t>
                          </w:r>
                        </w:p>
                      </w:txbxContent>
                    </v:textbox>
                  </v:rect>
                  <v:rect id="Rectangle 148" o:spid="_x0000_s1172" style="position:absolute;left:7298;top:623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275D26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49" o:spid="_x0000_s1173" style="position:absolute;left:1991;top:6386;width:4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9B4F1A5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DFRr</w:t>
                          </w:r>
                          <w:proofErr w:type="spellEnd"/>
                        </w:p>
                      </w:txbxContent>
                    </v:textbox>
                  </v:rect>
                  <v:rect id="Rectangle 150" o:spid="_x0000_s1174" style="position:absolute;left:2727;top:638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33F00A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51" o:spid="_x0000_s1175" style="position:absolute;left:4108;top:6386;width:21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6E200D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ATGTCATGGATAGTAGCCTCAGATG</w:t>
                          </w:r>
                        </w:p>
                      </w:txbxContent>
                    </v:textbox>
                  </v:rect>
                  <v:rect id="Rectangle 152" o:spid="_x0000_s1176" style="position:absolute;left:7298;top:638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5BFEBFE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53" o:spid="_x0000_s1177" style="position:absolute;left:1998;top:6576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81BEE6B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ANSf</w:t>
                          </w:r>
                          <w:proofErr w:type="spellEnd"/>
                        </w:p>
                      </w:txbxContent>
                    </v:textbox>
                  </v:rect>
                  <v:rect id="Rectangle 154" o:spid="_x0000_s1178" style="position:absolute;left:2727;top:657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05407B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55" o:spid="_x0000_s1179" style="position:absolute;left:4199;top:6576;width:19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CAF69F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AAGTTACCAGCGACTATGCAA</w:t>
                          </w:r>
                        </w:p>
                      </w:txbxContent>
                    </v:textbox>
                  </v:rect>
                  <v:rect id="Rectangle 156" o:spid="_x0000_s1180" style="position:absolute;left:7298;top:657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EE5940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57" o:spid="_x0000_s1181" style="position:absolute;left:1998;top:6723;width:4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02681F0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ANSr</w:t>
                          </w:r>
                          <w:proofErr w:type="spellEnd"/>
                        </w:p>
                      </w:txbxContent>
                    </v:textbox>
                  </v:rect>
                  <v:rect id="Rectangle 158" o:spid="_x0000_s1182" style="position:absolute;left:2727;top:672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DAB2BE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59" o:spid="_x0000_s1183" style="position:absolute;left:4291;top:6723;width:16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195978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TTCCTTCTTCGAGACCCAA</w:t>
                          </w:r>
                        </w:p>
                      </w:txbxContent>
                    </v:textbox>
                  </v:rect>
                  <v:rect id="Rectangle 160" o:spid="_x0000_s1184" style="position:absolute;left:7298;top:672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71093B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61" o:spid="_x0000_s1185" style="position:absolute;left:1991;top:6912;width:4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DD0BF86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ANRf</w:t>
                          </w:r>
                          <w:proofErr w:type="spellEnd"/>
                        </w:p>
                      </w:txbxContent>
                    </v:textbox>
                  </v:rect>
                  <v:rect id="Rectangle 162" o:spid="_x0000_s1186" style="position:absolute;left:2727;top:691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203599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63" o:spid="_x0000_s1187" style="position:absolute;left:4185;top:6912;width:19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EC4B99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AACTCGCTACACCTGTGAATTT</w:t>
                          </w:r>
                        </w:p>
                      </w:txbxContent>
                    </v:textbox>
                  </v:rect>
                  <v:rect id="Rectangle 164" o:spid="_x0000_s1188" style="position:absolute;left:7298;top:691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C58C56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65" o:spid="_x0000_s1189" style="position:absolute;left:1984;top:7059;width:5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4E26908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ANRr</w:t>
                          </w:r>
                          <w:proofErr w:type="spellEnd"/>
                        </w:p>
                      </w:txbxContent>
                    </v:textbox>
                  </v:rect>
                  <v:rect id="Rectangle 166" o:spid="_x0000_s1190" style="position:absolute;left:2727;top:705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8A0263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67" o:spid="_x0000_s1191" style="position:absolute;left:4298;top:7059;width:16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224AFB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GACCCGTTTAACTTTCGCCC</w:t>
                          </w:r>
                        </w:p>
                      </w:txbxContent>
                    </v:textbox>
                  </v:rect>
                  <v:rect id="Rectangle 168" o:spid="_x0000_s1192" style="position:absolute;left:7298;top:705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B5AA38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69" o:spid="_x0000_s1193" style="position:absolute;left:1970;top:7249;width:5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EE853A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LAR1f</w:t>
                          </w:r>
                        </w:p>
                      </w:txbxContent>
                    </v:textbox>
                  </v:rect>
                  <v:rect id="Rectangle 170" o:spid="_x0000_s1194" style="position:absolute;left:2727;top:724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39B354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71" o:spid="_x0000_s1195" style="position:absolute;left:4045;top:7249;width:22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00C499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CTAAATCATTCATGGTGTTATAAACGA</w:t>
                          </w:r>
                        </w:p>
                      </w:txbxContent>
                    </v:textbox>
                  </v:rect>
                  <v:rect id="Rectangle 172" o:spid="_x0000_s1196" style="position:absolute;left:7298;top:724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780F92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73" o:spid="_x0000_s1197" style="position:absolute;left:1963;top:7396;width:5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900C87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LAR1r</w:t>
                          </w:r>
                        </w:p>
                      </w:txbxContent>
                    </v:textbox>
                  </v:rect>
                  <v:rect id="Rectangle 174" o:spid="_x0000_s1198" style="position:absolute;left:2727;top:739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54267D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75" o:spid="_x0000_s1199" style="position:absolute;left:4059;top:7396;width:22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819D57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CCTACGAGTGAAATGACAACGTCTAT</w:t>
                          </w:r>
                        </w:p>
                      </w:txbxContent>
                    </v:textbox>
                  </v:rect>
                  <v:rect id="Rectangle 176" o:spid="_x0000_s1200" style="position:absolute;left:7298;top:739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EB5450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77" o:spid="_x0000_s1201" style="position:absolute;left:1970;top:7585;width:5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FBA80C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LAR2f</w:t>
                          </w:r>
                        </w:p>
                      </w:txbxContent>
                    </v:textbox>
                  </v:rect>
                  <v:rect id="Rectangle 178" o:spid="_x0000_s1202" style="position:absolute;left:2727;top:758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215BDC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79" o:spid="_x0000_s1203" style="position:absolute;left:4291;top:7585;width:17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F8A372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TTCAGAATTTGGGCACGAT</w:t>
                          </w:r>
                        </w:p>
                      </w:txbxContent>
                    </v:textbox>
                  </v:rect>
                  <v:rect id="Rectangle 180" o:spid="_x0000_s1204" style="position:absolute;left:7298;top:7585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6A7984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81" o:spid="_x0000_s1205" style="position:absolute;left:1963;top:7732;width:5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DE72BC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FeLAR2r</w:t>
                          </w:r>
                        </w:p>
                      </w:txbxContent>
                    </v:textbox>
                  </v:rect>
                  <v:rect id="Rectangle 182" o:spid="_x0000_s1206" style="position:absolute;left:2727;top:773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890CA5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83" o:spid="_x0000_s1207" style="position:absolute;left:4143;top:7732;width:20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5E1E42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CGAACAGATGTAGGTGTATGGGA</w:t>
                          </w:r>
                        </w:p>
                      </w:txbxContent>
                    </v:textbox>
                  </v:rect>
                  <v:rect id="Rectangle 184" o:spid="_x0000_s1208" style="position:absolute;left:7298;top:773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3B4C25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85" o:spid="_x0000_s1209" style="position:absolute;left:1928;top:7922;width:6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7ADFD2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ATE1Fw</w:t>
                          </w:r>
                        </w:p>
                      </w:txbxContent>
                    </v:textbox>
                  </v:rect>
                  <v:rect id="Rectangle 186" o:spid="_x0000_s1210" style="position:absolute;left:2727;top:792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A29198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87" o:spid="_x0000_s1211" style="position:absolute;left:4235;top:7922;width:18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8A273F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CCTTACTCTCAGCTTCTCTTGG</w:t>
                          </w:r>
                        </w:p>
                      </w:txbxContent>
                    </v:textbox>
                  </v:rect>
                  <v:rect id="Rectangle 188" o:spid="_x0000_s1212" style="position:absolute;left:7298;top:7922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E7CBB5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89" o:spid="_x0000_s1213" style="position:absolute;left:1928;top:8069;width:6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4DC40A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MATE1Rv</w:t>
                          </w:r>
                        </w:p>
                      </w:txbxContent>
                    </v:textbox>
                  </v:rect>
                  <v:rect id="Rectangle 190" o:spid="_x0000_s1214" style="position:absolute;left:2727;top:806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BE8396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91" o:spid="_x0000_s1215" style="position:absolute;left:4171;top:8069;width:19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hUpvwAAANwAAAAPAAAAZHJzL2Rvd25yZXYueG1sRE/NisIw&#10;EL4v+A5hBG9rqoel2z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U8hU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0A6FB2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AGCTTGAAATAAGGCCAAATTCC</w:t>
                          </w:r>
                        </w:p>
                      </w:txbxContent>
                    </v:textbox>
                  </v:rect>
                  <v:rect id="Rectangle 192" o:spid="_x0000_s1216" style="position:absolute;left:7298;top:806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435502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193" o:spid="_x0000_s1217" style="position:absolute;left:785;top:8447;width:2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Y/y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DvXY/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E32DE9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ene</w:t>
                          </w:r>
                        </w:p>
                      </w:txbxContent>
                    </v:textbox>
                  </v:rect>
                  <v:rect id="Rectangle 194" o:spid="_x0000_s1218" style="position:absolute;left:2075;top:8447;width:3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11CBCE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ame</w:t>
                          </w:r>
                        </w:p>
                      </w:txbxContent>
                    </v:textbox>
                  </v:rect>
                  <v:rect id="Rectangle 195" o:spid="_x0000_s1219" style="position:absolute;left:7712;top:8447;width:513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190615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eference</w:t>
                          </w:r>
                        </w:p>
                      </w:txbxContent>
                    </v:textbox>
                  </v:rect>
                  <v:rect id="Rectangle 196" o:spid="_x0000_s1220" style="position:absolute;left:2061;top:8637;width:36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C07D1C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2bF</w:t>
                          </w:r>
                        </w:p>
                      </w:txbxContent>
                    </v:textbox>
                  </v:rect>
                  <v:rect id="Rectangle 197" o:spid="_x0000_s1221" style="position:absolute;left:2727;top:863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469744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198" o:spid="_x0000_s1222" style="position:absolute;left:3211;top:8637;width:4115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598A6F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ATAACGCGTTTGGAATCACTAC + CACCATGGGAAGAAGCCCTTGTTGTT</w:t>
                          </w:r>
                        </w:p>
                      </w:txbxContent>
                    </v:textbox>
                  </v:rect>
                  <v:rect id="Rectangle 199" o:spid="_x0000_s1223" style="position:absolute;left:7298;top:863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645940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00" o:spid="_x0000_s1224" style="position:absolute;left:2047;top:8784;width:3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D5DE8E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2bR</w:t>
                          </w:r>
                        </w:p>
                      </w:txbxContent>
                    </v:textbox>
                  </v:rect>
                  <v:rect id="Rectangle 201" o:spid="_x0000_s1225" style="position:absolute;left:2727;top:878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140E02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02" o:spid="_x0000_s1226" style="position:absolute;left:3260;top:8784;width:3962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183D4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GCCGACAACCTTGATTGGAGAC + TCAATTCAGTTCACACCCATCCCA</w:t>
                          </w:r>
                        </w:p>
                      </w:txbxContent>
                    </v:textbox>
                  </v:rect>
                  <v:rect id="Rectangle 203" o:spid="_x0000_s1227" style="position:absolute;left:7298;top:878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3AD835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04" o:spid="_x0000_s1228" style="position:absolute;left:1844;top:8973;width:8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3A9322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1-MYBPA2</w:t>
                          </w:r>
                        </w:p>
                      </w:txbxContent>
                    </v:textbox>
                  </v:rect>
                </v:group>
                <v:group id="Group 406" o:spid="_x0000_s1229" style="position:absolute;width:54000;height:75101" coordsize="8504,11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rect id="Rectangle 206" o:spid="_x0000_s1230" style="position:absolute;left:2727;top:897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88E057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07" o:spid="_x0000_s1231" style="position:absolute;left:3008;top:8973;width:46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538C10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AAGTTTGTACAAAAAAGCAGGCTTGATGGGAAGAGCTCCTTGTTGTTCTA</w:t>
                          </w:r>
                        </w:p>
                      </w:txbxContent>
                    </v:textbox>
                  </v:rect>
                  <v:rect id="Rectangle 208" o:spid="_x0000_s1232" style="position:absolute;left:7298;top:897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BA3FF2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09" o:spid="_x0000_s1233" style="position:absolute;left:1844;top:9120;width:8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E24CC9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2-MYBPA2</w:t>
                          </w:r>
                        </w:p>
                      </w:txbxContent>
                    </v:textbox>
                  </v:rect>
                  <v:rect id="Rectangle 210" o:spid="_x0000_s1234" style="position:absolute;left:2727;top:912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456800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11" o:spid="_x0000_s1235" style="position:absolute;left:3204;top:9120;width:41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A7BE14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CACTTTGTACAAGAAAGCTGGGTTCGCTAACAACGATTCAGCAA</w:t>
                          </w:r>
                        </w:p>
                      </w:txbxContent>
                    </v:textbox>
                  </v:rect>
                  <v:rect id="Rectangle 212" o:spid="_x0000_s1236" style="position:absolute;left:7298;top:912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114B5C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13" o:spid="_x0000_s1237" style="position:absolute;left:1914;top:9310;width:6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4584E5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1-MYB5</w:t>
                          </w:r>
                        </w:p>
                      </w:txbxContent>
                    </v:textbox>
                  </v:rect>
                  <v:rect id="Rectangle 214" o:spid="_x0000_s1238" style="position:absolute;left:2727;top:931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38201F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15" o:spid="_x0000_s1239" style="position:absolute;left:3218;top:9310;width:40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369756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AAGTTTGTACAAAAAAGCAGGCTTAATGAGGAACCCGACAGCA</w:t>
                          </w:r>
                        </w:p>
                      </w:txbxContent>
                    </v:textbox>
                  </v:rect>
                  <v:rect id="Rectangle 216" o:spid="_x0000_s1240" style="position:absolute;left:7298;top:931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BCE52B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17" o:spid="_x0000_s1241" style="position:absolute;left:1914;top:9457;width:6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4DBA69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2-MYB5</w:t>
                          </w:r>
                        </w:p>
                      </w:txbxContent>
                    </v:textbox>
                  </v:rect>
                  <v:rect id="Rectangle 218" o:spid="_x0000_s1242" style="position:absolute;left:2727;top:945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5BE9A8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19" o:spid="_x0000_s1243" style="position:absolute;left:3351;top:9457;width:382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23BCDE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CACTTTGTACAAGAAAGCTGGGTTTGCTATTTGTGATGATC</w:t>
                          </w:r>
                        </w:p>
                      </w:txbxContent>
                    </v:textbox>
                  </v:rect>
                  <v:rect id="Rectangle 220" o:spid="_x0000_s1244" style="position:absolute;left:7298;top:9457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AB3A0F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21" o:spid="_x0000_s1245" style="position:absolute;left:1970;top:9646;width:54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F3DDF3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1-TT8</w:t>
                          </w:r>
                        </w:p>
                      </w:txbxContent>
                    </v:textbox>
                  </v:rect>
                  <v:rect id="Rectangle 222" o:spid="_x0000_s1246" style="position:absolute;left:2727;top:964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2C0406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23" o:spid="_x0000_s1247" style="position:absolute;left:3225;top:9646;width:41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7A0CB4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AAGTTTGTACAAAAAAGCAGGCTTGATGGTAAATCCTGTTTGGG</w:t>
                          </w:r>
                        </w:p>
                      </w:txbxContent>
                    </v:textbox>
                  </v:rect>
                  <v:rect id="Rectangle 224" o:spid="_x0000_s1248" style="position:absolute;left:7298;top:964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227006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25" o:spid="_x0000_s1249" style="position:absolute;left:1970;top:9793;width:54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13FCCC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ttB2-TT8</w:t>
                          </w:r>
                        </w:p>
                      </w:txbxContent>
                    </v:textbox>
                  </v:rect>
                  <v:rect id="Rectangle 226" o:spid="_x0000_s1250" style="position:absolute;left:2727;top:979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8E9D5C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27" o:spid="_x0000_s1251" style="position:absolute;left:3225;top:9793;width:4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B9AD67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GGGACCACTTTGTACAAGAAAGCTGGGTTTCAAACTAAAACATTTCTAG</w:t>
                          </w:r>
                        </w:p>
                      </w:txbxContent>
                    </v:textbox>
                  </v:rect>
                  <v:rect id="Rectangle 228" o:spid="_x0000_s1252" style="position:absolute;left:7298;top:979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97438D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29" o:spid="_x0000_s1253" style="position:absolute;left:2124;top:9983;width:2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E5AD6BD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nF</w:t>
                          </w:r>
                          <w:proofErr w:type="spellEnd"/>
                        </w:p>
                      </w:txbxContent>
                    </v:textbox>
                  </v:rect>
                  <v:rect id="Rectangle 230" o:spid="_x0000_s1254" style="position:absolute;left:2727;top:998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3F2ED6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31" o:spid="_x0000_s1255" style="position:absolute;left:3281;top:9983;width:3928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B928E7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ATAACGCGTTTGGAATCACTAC + CACCATGGCGCTTTCAGCTTCCCG</w:t>
                          </w:r>
                        </w:p>
                      </w:txbxContent>
                    </v:textbox>
                  </v:rect>
                  <v:rect id="Rectangle 232" o:spid="_x0000_s1256" style="position:absolute;left:7298;top:9983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Q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H1SFC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62650A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33" o:spid="_x0000_s1257" style="position:absolute;left:2117;top:10130;width:22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8692598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nR</w:t>
                          </w:r>
                          <w:proofErr w:type="spellEnd"/>
                        </w:p>
                      </w:txbxContent>
                    </v:textbox>
                  </v:rect>
                  <v:rect id="Rectangle 234" o:spid="_x0000_s1258" style="position:absolute;left:2727;top:1013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9D657D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35" o:spid="_x0000_s1259" style="position:absolute;left:3260;top:10130;width:3955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72BD54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GCCGACAACCTTGATTGGAGAC + TCACCGCTTCCCCCATGAAGCCTT</w:t>
                          </w:r>
                        </w:p>
                      </w:txbxContent>
                    </v:textbox>
                  </v:rect>
                  <v:rect id="Rectangle 236" o:spid="_x0000_s1260" style="position:absolute;left:7298;top:10130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D330A5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37" o:spid="_x0000_s1261" style="position:absolute;left:1956;top:10319;width:5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B22919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PA1F</w:t>
                          </w:r>
                        </w:p>
                      </w:txbxContent>
                    </v:textbox>
                  </v:rect>
                  <v:rect id="Rectangle 238" o:spid="_x0000_s1262" style="position:absolute;left:2727;top:1031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C40D5E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39" o:spid="_x0000_s1263" style="position:absolute;left:2924;top:10319;width:4755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E14AE6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ATAACGCGTTTGGAATCACTAC + CACCATGGGCAGAGCACCTTGTTGTTCTAAGGTT</w:t>
                          </w:r>
                        </w:p>
                      </w:txbxContent>
                    </v:textbox>
                  </v:rect>
                  <v:rect id="Rectangle 240" o:spid="_x0000_s1264" style="position:absolute;left:7298;top:10319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4BC12D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41" o:spid="_x0000_s1265" style="position:absolute;left:1949;top:10466;width:5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4DAD77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PA1R</w:t>
                          </w:r>
                        </w:p>
                      </w:txbxContent>
                    </v:textbox>
                  </v:rect>
                  <v:rect id="Rectangle 242" o:spid="_x0000_s1266" style="position:absolute;left:2727;top:104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EF8EC7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´</w:t>
                          </w:r>
                        </w:p>
                      </w:txbxContent>
                    </v:textbox>
                  </v:rect>
                  <v:rect id="Rectangle 243" o:spid="_x0000_s1267" style="position:absolute;left:3190;top:10466;width:4175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DDF964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GCCGACAACCTTGATTGGAGAC + TTAAATGAGTAGTGATTCGGCGAAGG</w:t>
                          </w:r>
                        </w:p>
                      </w:txbxContent>
                    </v:textbox>
                  </v:rect>
                  <v:rect id="Rectangle 244" o:spid="_x0000_s1268" style="position:absolute;left:7298;top:10466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41E420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45" o:spid="_x0000_s1269" style="position:absolute;left:694;top:10845;width:4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vkl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Vhvk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1B3BA9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romoter</w:t>
                          </w:r>
                        </w:p>
                      </w:txbxContent>
                    </v:textbox>
                  </v:rect>
                  <v:rect id="Rectangle 246" o:spid="_x0000_s1270" style="position:absolute;left:2075;top:10845;width:3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2FR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FpvYV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905A23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ame</w:t>
                          </w:r>
                        </w:p>
                      </w:txbxContent>
                    </v:textbox>
                  </v:rect>
                  <v:rect id="Rectangle 247" o:spid="_x0000_s1271" style="position:absolute;left:7712;top:10845;width:513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8TK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1I8T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8EB07D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eference</w:t>
                          </w:r>
                        </w:p>
                      </w:txbxContent>
                    </v:textbox>
                  </v:rect>
                  <v:rect id="Rectangle 248" o:spid="_x0000_s1272" style="position:absolute;left:1998;top:11034;width:4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Vq9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MXxWr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52122E1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NRFw</w:t>
                          </w:r>
                          <w:proofErr w:type="spellEnd"/>
                        </w:p>
                      </w:txbxContent>
                    </v:textbox>
                  </v:rect>
                  <v:rect id="Rectangle 249" o:spid="_x0000_s1273" style="position:absolute;left:2727;top:1103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f8m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Cqvf8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E6C8D0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50" o:spid="_x0000_s1274" style="position:absolute;left:3989;top:11034;width:24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tU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Nsia1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CD9259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GCGGATCCGTCTTTTTTGGGGTACTTGTA</w:t>
                          </w:r>
                        </w:p>
                      </w:txbxContent>
                    </v:textbox>
                  </v:rect>
                  <v:rect id="Rectangle 251" o:spid="_x0000_s1275" style="position:absolute;left:7298;top:11034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023310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52" o:spid="_x0000_s1276" style="position:absolute;left:1998;top:11181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32C1E84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NRRv</w:t>
                          </w:r>
                          <w:proofErr w:type="spellEnd"/>
                        </w:p>
                      </w:txbxContent>
                    </v:textbox>
                  </v:rect>
                  <v:rect id="Rectangle 253" o:spid="_x0000_s1277" style="position:absolute;left:2727;top:1118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26169A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54" o:spid="_x0000_s1278" style="position:absolute;left:3891;top:11181;width:25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8pj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D8Tym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2910AD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TGCCATGGGTTTCTCAAACTCCCTCACTCA</w:t>
                          </w:r>
                        </w:p>
                      </w:txbxContent>
                    </v:textbox>
                  </v:rect>
                  <v:rect id="Rectangle 255" o:spid="_x0000_s1279" style="position:absolute;left:7298;top:1118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2/4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BQX2/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11DF3A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56" o:spid="_x0000_s1280" style="position:absolute;left:2005;top:11371;width:4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veM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ftve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ACB9C1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LARFw</w:t>
                          </w:r>
                          <w:proofErr w:type="spellEnd"/>
                        </w:p>
                      </w:txbxContent>
                    </v:textbox>
                  </v:rect>
                  <v:rect id="Rectangle 257" o:spid="_x0000_s1281" style="position:absolute;left:2727;top:1137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lIX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LD6Uh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00143F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58" o:spid="_x0000_s1282" style="position:absolute;left:3618;top:11371;width:32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Mxg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EAozG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1AFEE3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GCGGATCCAAATATAATTTTCAAAAACTACAATCAAAC</w:t>
                          </w:r>
                        </w:p>
                      </w:txbxContent>
                    </v:textbox>
                  </v:rect>
                  <v:rect id="Rectangle 259" o:spid="_x0000_s1283" style="position:absolute;left:7298;top:11371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Gn7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AvZGn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7E6FFF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60" o:spid="_x0000_s1284" style="position:absolute;left:2005;top:11518;width:4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/2J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F77/Y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738A62C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LARRv</w:t>
                          </w:r>
                          <w:proofErr w:type="spellEnd"/>
                        </w:p>
                      </w:txbxContent>
                    </v:textbox>
                  </v:rect>
                  <v:rect id="Rectangle 261" o:spid="_x0000_s1285" style="position:absolute;left:2727;top:1151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F01B12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`</w:t>
                          </w:r>
                        </w:p>
                      </w:txbxContent>
                    </v:textbox>
                  </v:rect>
                  <v:rect id="Rectangle 262" o:spid="_x0000_s1286" style="position:absolute;left:3905;top:11518;width:25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Tsy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bN&#10;T2fSEZCHJwAAAP//AwBQSwECLQAUAAYACAAAACEA2+H2y+4AAACFAQAAEwAAAAAAAAAAAAAAAAAA&#10;AAAAW0NvbnRlbnRfVHlwZXNdLnhtbFBLAQItABQABgAIAAAAIQBa9CxbvwAAABUBAAALAAAAAAAA&#10;AAAAAAAAAB8BAABfcmVscy8ucmVsc1BLAQItABQABgAIAAAAIQBu4Ts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A209F4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ATGCCATGGTTTGGCTATTTTGGTAGCAGAC</w:t>
                          </w:r>
                        </w:p>
                      </w:txbxContent>
                    </v:textbox>
                  </v:rect>
                  <v:rect id="Rectangle 263" o:spid="_x0000_s1287" style="position:absolute;left:7298;top:11518;width:1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Z6p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V0v4PZOOgNx9AAAA//8DAFBLAQItABQABgAIAAAAIQDb4fbL7gAAAIUBAAATAAAAAAAAAAAAAAAA&#10;AAAAAABbQ29udGVudF9UeXBlc10ueG1sUEsBAi0AFAAGAAgAAAAhAFr0LFu/AAAAFQEAAAsAAAAA&#10;AAAAAAAAAAAAHwEAAF9yZWxzLy5yZWxzUEsBAi0AFAAGAAgAAAAhAAGtnq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7AB7B3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´</w:t>
                          </w:r>
                        </w:p>
                      </w:txbxContent>
                    </v:textbox>
                  </v:rect>
                  <v:rect id="Rectangle 264" o:spid="_x0000_s1288" style="position:absolute;left:771;top:463;width:2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wDe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3J4n0lHQO5eAAAA//8DAFBLAQItABQABgAIAAAAIQDb4fbL7gAAAIUBAAATAAAAAAAAAAAAAAAA&#10;AAAAAABbQ29udGVudF9UeXBlc10ueG1sUEsBAi0AFAAGAAgAAAAhAFr0LFu/AAAAFQEAAAsAAAAA&#10;AAAAAAAAAAAAHwEAAF9yZWxzLy5yZWxzUEsBAi0AFAAGAAgAAAAhAPF/AN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B72747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2a</w:t>
                          </w:r>
                        </w:p>
                      </w:txbxContent>
                    </v:textbox>
                  </v:rect>
                  <v:rect id="Rectangle 265" o:spid="_x0000_s1289" style="position:absolute;left:7468;top:447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6VF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J4zpU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D20425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66" o:spid="_x0000_s1290" style="position:absolute;left:7894;top:463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j0x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BHaPT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171F5FF" w14:textId="57935643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267" o:spid="_x0000_s1291" style="position:absolute;left:8139;top:463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piq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H6WmK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2E74A2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268" o:spid="_x0000_s1292" style="position:absolute;left:771;top:799;width:2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Abd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5EUBzzPpCMjNAwAA//8DAFBLAQItABQABgAIAAAAIQDb4fbL7gAAAIUBAAATAAAAAAAAAAAAAAAA&#10;AAAAAABbQ29udGVudF9UeXBlc10ueG1sUEsBAi0AFAAGAAgAAAAhAFr0LFu/AAAAFQEAAAsAAAAA&#10;AAAAAAAAAAAAHwEAAF9yZWxzLy5yZWxzUEsBAi0AFAAGAAgAAAAhAI5EBt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6AFC03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2b</w:t>
                          </w:r>
                        </w:p>
                      </w:txbxContent>
                    </v:textbox>
                  </v:rect>
                  <v:rect id="Rectangle 269" o:spid="_x0000_s1293" style="position:absolute;left:7473;top:799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KNG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fIL/s6kIyC3LwAAAP//AwBQSwECLQAUAAYACAAAACEA2+H2y+4AAACFAQAAEwAAAAAAAAAAAAAA&#10;AAAAAAAAW0NvbnRlbnRfVHlwZXNdLnhtbFBLAQItABQABgAIAAAAIQBa9CxbvwAAABUBAAALAAAA&#10;AAAAAAAAAAAAAB8BAABfcmVscy8ucmVsc1BLAQItABQABgAIAAAAIQDhCKN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DED031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70" o:spid="_x0000_s1294" style="position:absolute;left:7894;top:799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zc0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at&#10;TWfSEZCHJwAAAP//AwBQSwECLQAUAAYACAAAACEA2+H2y+4AAACFAQAAEwAAAAAAAAAAAAAAAAAA&#10;AAAAW0NvbnRlbnRfVHlwZXNdLnhtbFBLAQItABQABgAIAAAAIQBa9CxbvwAAABUBAAALAAAAAAAA&#10;AAAAAAAAAB8BAABfcmVscy8ucmVsc1BLAQItABQABgAIAAAAIQCQlzc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D40E443" w14:textId="4A611C09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271" o:spid="_x0000_s1295" style="position:absolute;left:8139;top:799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5Kv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fwH/s6kIyDXLwAAAP//AwBQSwECLQAUAAYACAAAACEA2+H2y+4AAACFAQAAEwAAAAAAAAAAAAAA&#10;AAAAAAAAW0NvbnRlbnRfVHlwZXNdLnhtbFBLAQItABQABgAIAAAAIQBa9CxbvwAAABUBAAALAAAA&#10;AAAAAAAAAAAAAB8BAABfcmVscy8ucmVsc1BLAQItABQABgAIAAAAIQD/25K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A576B6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272" o:spid="_x0000_s1296" style="position:absolute;left:778;top:1136;width:26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K3v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8&#10;dCYdAbl7AwAA//8DAFBLAQItABQABgAIAAAAIQDb4fbL7gAAAIUBAAATAAAAAAAAAAAAAAAAAAAA&#10;AABbQ29udGVudF9UeXBlc10ueG1sUEsBAi0AFAAGAAgAAAAhAFr0LFu/AAAAFQEAAAsAAAAAAAAA&#10;AAAAAAAAHwEAAF9yZWxzLy5yZWxzUEsBAi0AFAAGAAgAAAAhAOs4re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3C7318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T2c</w:t>
                          </w:r>
                        </w:p>
                      </w:txbxContent>
                    </v:textbox>
                  </v:rect>
                  <v:rect id="Rectangle 273" o:spid="_x0000_s1297" style="position:absolute;left:7483;top:1136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Ah0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CEdAh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38C92C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74" o:spid="_x0000_s1298" style="position:absolute;left:7894;top:1136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pYD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WcOv2fSEZDbNwAAAP//AwBQSwECLQAUAAYACAAAACEA2+H2y+4AAACFAQAAEwAAAAAAAAAAAAAA&#10;AAAAAAAAW0NvbnRlbnRfVHlwZXNdLnhtbFBLAQItABQABgAIAAAAIQBa9CxbvwAAABUBAAALAAAA&#10;AAAAAAAAAAAAAB8BAABfcmVscy8ucmVsc1BLAQItABQABgAIAAAAIQB0ppY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55E6E74" w14:textId="0A7D5AFE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275" o:spid="_x0000_s1299" style="position:absolute;left:8139;top:1136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jOY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Ab6jO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CEC50A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276" o:spid="_x0000_s1300" style="position:absolute;left:694;top:1472;width:44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6vs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CUA6v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90617D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123</w:t>
                          </w:r>
                        </w:p>
                      </w:txbxContent>
                    </v:textbox>
                  </v:rect>
                  <v:rect id="Rectangle 277" o:spid="_x0000_s1301" style="position:absolute;left:7747;top:1472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w53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D7Tw5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A88F55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78" o:spid="_x0000_s1302" style="position:absolute;left:722;top:1809;width:3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ZA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dcS/s6kIyC3LwAAAP//AwBQSwECLQAUAAYACAAAACEA2+H2y+4AAACFAQAAEwAAAAAAAAAAAAAA&#10;AAAAAAAAW0NvbnRlbnRfVHlwZXNdLnhtbFBLAQItABQABgAIAAAAIQBa9CxbvwAAABUBAAALAAAA&#10;AAAAAAAAAAAAAB8BAABfcmVscy8ucmVsc1BLAQItABQABgAIAAAAIQALnZA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D9BD9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14</w:t>
                          </w:r>
                        </w:p>
                      </w:txbxContent>
                    </v:textbox>
                  </v:rect>
                  <v:rect id="Rectangle 279" o:spid="_x0000_s1303" style="position:absolute;left:7478;top:1809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TWb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8sUC/s+kIyA3TwAAAP//AwBQSwECLQAUAAYACAAAACEA2+H2y+4AAACFAQAAEwAAAAAAAAAAAAAA&#10;AAAAAAAAW0NvbnRlbnRfVHlwZXNdLnhtbFBLAQItABQABgAIAAAAIQBa9CxbvwAAABUBAAALAAAA&#10;AAAAAAAAAAAAAB8BAABfcmVscy8ucmVsc1BLAQItABQABgAIAAAAIQBk0TW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AA2060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80" o:spid="_x0000_s1304" style="position:absolute;left:7894;top:1809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qHp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a&#10;dCYdAbl7AwAA//8DAFBLAQItABQABgAIAAAAIQDb4fbL7gAAAIUBAAATAAAAAAAAAAAAAAAAAAAA&#10;AABbQ29udGVudF9UeXBlc10ueG1sUEsBAi0AFAAGAAgAAAAhAFr0LFu/AAAAFQEAAAsAAAAAAAAA&#10;AAAAAAAAHwEAAF9yZWxzLy5yZWxzUEsBAi0AFAAGAAgAAAAhABVOoe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95FABDC" w14:textId="06186DF6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281" o:spid="_x0000_s1305" style="position:absolute;left:8139;top:1809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gRy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P9Yw++ZdATk7gUAAP//AwBQSwECLQAUAAYACAAAACEA2+H2y+4AAACFAQAAEwAAAAAAAAAAAAAA&#10;AAAAAAAAW0NvbnRlbnRfVHlwZXNdLnhtbFBLAQItABQABgAIAAAAIQBa9CxbvwAAABUBAAALAAAA&#10;AAAAAAAAAAAAAB8BAABfcmVscy8ucmVsc1BLAQItABQABgAIAAAAIQB6AgR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B8FEAB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282" o:spid="_x0000_s1306" style="position:absolute;left:757;top:2145;width:2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d3I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zQ/&#10;nUlHQG5fAAAA//8DAFBLAQItABQABgAIAAAAIQDb4fbL7gAAAIUBAAATAAAAAAAAAAAAAAAAAAAA&#10;AABbQ29udGVudF9UeXBlc10ueG1sUEsBAi0AFAAGAAgAAAAhAFr0LFu/AAAAFQEAAAsAAAAAAAAA&#10;AAAAAAAAHwEAAF9yZWxzLy5yZWxzUEsBAi0AFAAGAAgAAAAhAN7t3c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8F1802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R1</w:t>
                          </w:r>
                        </w:p>
                      </w:txbxContent>
                    </v:textbox>
                  </v:rect>
                  <v:rect id="Rectangle 283" o:spid="_x0000_s1307" style="position:absolute;left:7747;top:2145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XhT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8mIFrzPpCMjtEwAA//8DAFBLAQItABQABgAIAAAAIQDb4fbL7gAAAIUBAAATAAAAAAAAAAAAAAAA&#10;AAAAAABbQ29udGVudF9UeXBlc10ueG1sUEsBAi0AFAAGAAgAAAAhAFr0LFu/AAAAFQEAAAsAAAAA&#10;AAAAAAAAAAAAHwEAAF9yZWxzLy5yZWxzUEsBAi0AFAAGAAgAAAAhALGheF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F65AFD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84" o:spid="_x0000_s1308" style="position:absolute;left:757;top:2482;width:2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Yk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8iKH15l0BOT2CQAA//8DAFBLAQItABQABgAIAAAAIQDb4fbL7gAAAIUBAAATAAAAAAAAAAAAAAAA&#10;AAAAAABbQ29udGVudF9UeXBlc10ueG1sUEsBAi0AFAAGAAgAAAAhAFr0LFu/AAAAFQEAAAsAAAAA&#10;AAAAAAAAAAAAHwEAAF9yZWxzLy5yZWxzUEsBAi0AFAAGAAgAAAAhAEFz5i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171238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R2</w:t>
                          </w:r>
                        </w:p>
                      </w:txbxContent>
                    </v:textbox>
                  </v:rect>
                  <v:rect id="Rectangle 285" o:spid="_x0000_s1309" style="position:absolute;left:7747;top:2482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0O/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AuP0O/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E0DED8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86" o:spid="_x0000_s1310" style="position:absolute;left:680;top:2818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tvL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Ch1tv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580148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PA1</w:t>
                          </w:r>
                        </w:p>
                      </w:txbxContent>
                    </v:textbox>
                  </v:rect>
                  <v:rect id="Rectangle 287" o:spid="_x0000_s1311" style="position:absolute;left:7747;top:2818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n5Q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DOmn5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C50CDE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88" o:spid="_x0000_s1312" style="position:absolute;left:680;top:3155;width:4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OAn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8mINrzPpCMjtEwAA//8DAFBLAQItABQABgAIAAAAIQDb4fbL7gAAAIUBAAATAAAAAAAAAAAAAAAA&#10;AAAAAABbQ29udGVudF9UeXBlc10ueG1sUEsBAi0AFAAGAAgAAAAhAFr0LFu/AAAAFQEAAAsAAAAA&#10;AAAAAAAAAAAAHwEAAF9yZWxzLy5yZWxzUEsBAi0AFAAGAAgAAAAhAD5I4C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EEA1C7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PA2</w:t>
                          </w:r>
                        </w:p>
                      </w:txbxContent>
                    </v:textbox>
                  </v:rect>
                  <v:rect id="Rectangle 289" o:spid="_x0000_s1313" style="position:absolute;left:7747;top:3155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W8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RBEW8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C8FEB9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90" o:spid="_x0000_s1314" style="position:absolute;left:750;top:3491;width:32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9HO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7Q2&#10;nUlHQG5fAAAA//8DAFBLAQItABQABgAIAAAAIQDb4fbL7gAAAIUBAAATAAAAAAAAAAAAAAAAAAAA&#10;AABbQ29udGVudF9UeXBlc10ueG1sUEsBAi0AFAAGAAgAAAAhAFr0LFu/AAAAFQEAAAsAAAAAAAAA&#10;AAAAAAAAHwEAAF9yZWxzLy5yZWxzUEsBAi0AFAAGAAgAAAAhACCb0c6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5646AC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5</w:t>
                          </w:r>
                        </w:p>
                      </w:txbxContent>
                    </v:textbox>
                  </v:rect>
                  <v:rect id="Rectangle 291" o:spid="_x0000_s1315" style="position:absolute;left:7747;top:3491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3RV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P13R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1DD3FF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92" o:spid="_x0000_s1316" style="position:absolute;left:722;top:3828;width:3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EsV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8&#10;dCYdAbn9AAAA//8DAFBLAQItABQABgAIAAAAIQDb4fbL7gAAAIUBAAATAAAAAAAAAAAAAAAAAAAA&#10;AABbQ29udGVudF9UeXBlc10ueG1sUEsBAi0AFAAGAAgAAAAhAFr0LFu/AAAAFQEAAAsAAAAAAAAA&#10;AAAAAAAAHwEAAF9yZWxzLy5yZWxzUEsBAi0AFAAGAAgAAAAhAFs0Sx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A18681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75</w:t>
                          </w:r>
                        </w:p>
                      </w:txbxContent>
                    </v:textbox>
                  </v:rect>
                  <v:rect id="Rectangle 293" o:spid="_x0000_s1317" style="position:absolute;left:7457;top:3828;width:391;height: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" filled="f" stroked="f">
                    <v:textbox style="mso-fit-shape-to-text:t" inset="0,0,0,0">
                      <w:txbxContent>
                        <w:p w14:paraId="039EFD8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94" o:spid="_x0000_s1318" style="position:absolute;left:7894;top:3828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nD5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lUOf2fSEZCbFwAAAP//AwBQSwECLQAUAAYACAAAACEA2+H2y+4AAACFAQAAEwAAAAAAAAAAAAAA&#10;AAAAAAAAW0NvbnRlbnRfVHlwZXNdLnhtbFBLAQItABQABgAIAAAAIQBa9CxbvwAAABUBAAALAAAA&#10;AAAAAAAAAAAAAB8BAABfcmVscy8ucmVsc1BLAQItABQABgAIAAAAIQDEqnD5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805A04C" w14:textId="723F25DE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295" o:spid="_x0000_s1319" style="position:absolute;left:8139;top:3828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tVi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Cr5tVi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76201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296" o:spid="_x0000_s1320" style="position:absolute;left:722;top:4164;width:3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00W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AkD00W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FB19E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YB90</w:t>
                          </w:r>
                        </w:p>
                      </w:txbxContent>
                    </v:textbox>
                  </v:rect>
                  <v:rect id="Rectangle 297" o:spid="_x0000_s1321" style="position:absolute;left:7747;top:4164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+iN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BLQ+iN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EC2032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298" o:spid="_x0000_s1322" style="position:absolute;left:7483;top:5973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Xb6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c8c/s6kIyDXLwAAAP//AwBQSwECLQAUAAYACAAAACEA2+H2y+4AAACFAQAAEwAAAAAAAAAAAAAA&#10;AAAAAAAAW0NvbnRlbnRfVHlwZXNdLnhtbFBLAQItABQABgAIAAAAIQBa9CxbvwAAABUBAAALAAAA&#10;AAAAAAAAAAAAAB8BAABfcmVscy8ucmVsc1BLAQItABQABgAIAAAAIQC7kXb6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D180D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299" o:spid="_x0000_s1323" style="position:absolute;left:7894;top:5973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dNh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F9/wO+ZdATk7gUAAP//AwBQSwECLQAUAAYACAAAACEA2+H2y+4AAACFAQAAEwAAAAAAAAAAAAAA&#10;AAAAAAAAW0NvbnRlbnRfVHlwZXNdLnhtbFBLAQItABQABgAIAAAAIQBa9CxbvwAAABUBAAALAAAA&#10;AAAAAAAAAAAAAB8BAABfcmVscy8ucmVsc1BLAQItABQABgAIAAAAIQDU3dNh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608F8BF" w14:textId="7B9CBBFE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00" o:spid="_x0000_s1324" style="position:absolute;left:8139;top:5973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cT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a&#10;dCYdAbn9AAAA//8DAFBLAQItABQABgAIAAAAIQDb4fbL7gAAAIUBAAATAAAAAAAAAAAAAAAAAAAA&#10;AABbQ29udGVudF9UeXBlc10ueG1sUEsBAi0AFAAGAAgAAAAhAFr0LFu/AAAAFQEAAAsAAAAAAAAA&#10;AAAAAAAAHwEAAF9yZWxzLy5yZWxzUEsBAi0AFAAGAAgAAAAhAKVCRxO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F1DB65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01" o:spid="_x0000_s1325" style="position:absolute;left:231;top:6309;width:141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7D75305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Dihydroflavonol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4-reductase</w:t>
                          </w:r>
                        </w:p>
                      </w:txbxContent>
                    </v:textbox>
                  </v:rect>
                  <v:rect id="Rectangle 302" o:spid="_x0000_s1326" style="position:absolute;left:7478;top:6309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9EP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MXf0Q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57963C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03" o:spid="_x0000_s1327" style="position:absolute;left:7894;top:6309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SUwgAAANwAAAAPAAAAZHJzL2Rvd25yZXYueG1sRI/NasMw&#10;EITvgb6D2EJvieQE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Cqk3S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3A629BC" w14:textId="46E4F356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04" o:spid="_x0000_s1328" style="position:absolute;left:8139;top:6309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erj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BaQer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E11AC7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05" o:spid="_x0000_s1329" style="position:absolute;left:750;top:4543;width:32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U94wQAAANwAAAAPAAAAZHJzL2Rvd25yZXYueG1sRI/dagIx&#10;FITvhb5DOELvNFFB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DUNT3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CB2ADA9" w14:textId="77777777" w:rsidR="00E86C51" w:rsidRDefault="00E86C51"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bHLH</w:t>
                          </w:r>
                          <w:proofErr w:type="spellEnd"/>
                        </w:p>
                      </w:txbxContent>
                    </v:textbox>
                  </v:rect>
                  <v:rect id="Rectangle 306" o:spid="_x0000_s1330" style="position:absolute;left:7468;top:4535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NcM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C65Nc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94B8A7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07" o:spid="_x0000_s1331" style="position:absolute;left:7894;top:4543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HKX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DVqHK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0034894" w14:textId="58581204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08" o:spid="_x0000_s1332" style="position:absolute;left:8139;top:4543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uzgwQAAANwAAAAPAAAAZHJzL2Rvd25yZXYueG1sRI/dagIx&#10;FITvhb5DOELvNNGC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CV67O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17215A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309" o:spid="_x0000_s1333" style="position:absolute;left:771;top:4921;width:27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kl7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BKNkl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AAD03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DR</w:t>
                          </w:r>
                        </w:p>
                      </w:txbxContent>
                    </v:textbox>
                  </v:rect>
                  <v:rect id="Rectangle 310" o:spid="_x0000_s1334" style="position:absolute;left:7483;top:4921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d0J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Dup3Q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C4EACC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11" o:spid="_x0000_s1335" style="position:absolute;left:7894;top:4921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XiSwgAAANwAAAAPAAAAZHJzL2Rvd25yZXYueG1sRI/dagIx&#10;FITvhb5DOAXvNKkF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BU5Xi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E18CA9" w14:textId="45B8133F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12" o:spid="_x0000_s1336" style="position:absolute;left:8139;top:4921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kfS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QAZH0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86E877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313" o:spid="_x0000_s1337" style="position:absolute;left:287;top:5300;width:128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uJJwQAAANwAAAAPAAAAZHJzL2Rvd25yZXYueG1sRI/disIw&#10;FITvF3yHcATv1rQK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C9K4k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A5C3BF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longation factor 1-alpha</w:t>
                          </w:r>
                        </w:p>
                      </w:txbxContent>
                    </v:textbox>
                  </v:rect>
                  <v:rect id="Rectangle 314" o:spid="_x0000_s1338" style="position:absolute;left:7460;top:5300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Hw+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N+YfD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2C5062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15" o:spid="_x0000_s1339" style="position:absolute;left:7894;top:5300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NmlwgAAANwAAAAPAAAAZHJzL2Rvd25yZXYueG1sRI/disIw&#10;FITvhX2HcATvbKrC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Cw1Nm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54C77D5" w14:textId="41C73207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16" o:spid="_x0000_s1340" style="position:absolute;left:8139;top:5300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UHR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Vos1/J5JR0DufwAAAP//AwBQSwECLQAUAAYACAAAACEA2+H2y+4AAACFAQAAEwAAAAAAAAAAAAAA&#10;AAAAAAAAW0NvbnRlbnRfVHlwZXNdLnhtbFBLAQItABQABgAIAAAAIQBa9CxbvwAAABUBAAALAAAA&#10;AAAAAAAAAAAAAB8BAABfcmVscy8ucmVsc1BLAQItABQABgAIAAAAIQA/PUH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C3AC84A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17" o:spid="_x0000_s1341" style="position:absolute;left:2384;top:14;width:19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eRK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BQceR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ABF46B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Primers employed in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qRT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-PCR assays </w:t>
                          </w:r>
                        </w:p>
                      </w:txbxContent>
                    </v:textbox>
                  </v:rect>
                  <v:rect id="Rectangle 318" o:spid="_x0000_s1342" style="position:absolute;left:3281;top:8258;width:3993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3o9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KCjej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77E0F4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rimers used to clone and/or amplify the full length cDNA of regulatory genes</w:t>
                          </w:r>
                        </w:p>
                      </w:txbxContent>
                    </v:textbox>
                  </v:rect>
                  <v:rect id="Rectangle 319" o:spid="_x0000_s1343" style="position:absolute;left:140;top:7655;width:16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9+m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DP79+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A526FB9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eucoanthocyanidin reductase 2</w:t>
                          </w:r>
                        </w:p>
                      </w:txbxContent>
                    </v:textbox>
                  </v:rect>
                  <v:rect id="Rectangle 320" o:spid="_x0000_s1344" style="position:absolute;left:7468;top:7655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EvU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vnBL1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2A607CF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21" o:spid="_x0000_s1345" style="position:absolute;left:7894;top:7655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O5P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DRPO5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3AE362" w14:textId="11D6FDBA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22" o:spid="_x0000_s1346" style="position:absolute;left:8139;top:7655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o1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I5qjW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B4D807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23" o:spid="_x0000_s1347" style="position:absolute;left:245;top:7992;width:13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ij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OEmKP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93B263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ATE efflux family protein</w:t>
                          </w:r>
                        </w:p>
                      </w:txbxContent>
                    </v:textbox>
                  </v:rect>
                  <v:rect id="Rectangle 324" o:spid="_x0000_s1348" style="position:absolute;left:7460;top:7992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La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BH0to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4999F2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25" o:spid="_x0000_s1349" style="position:absolute;left:7894;top:7992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BM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H64Ex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C650FEE" w14:textId="7FD09179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26" o:spid="_x0000_s1350" style="position:absolute;left:8139;top:7992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Yt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DxUYt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3EAC29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7</w:t>
                          </w:r>
                        </w:p>
                      </w:txbxContent>
                    </v:textbox>
                  </v:rect>
                  <v:rect id="Rectangle 327" o:spid="_x0000_s1351" style="position:absolute;left:4837;top:196;width:4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S7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CeHS7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32872E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equence</w:t>
                          </w:r>
                        </w:p>
                      </w:txbxContent>
                    </v:textbox>
                  </v:rect>
                  <v:rect id="Rectangle 328" o:spid="_x0000_s1352" style="position:absolute;left:379;top:6646;width:109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7C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G7PsI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F9B3782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nthocyanin synthase</w:t>
                          </w:r>
                        </w:p>
                      </w:txbxContent>
                    </v:textbox>
                  </v:rect>
                  <v:rect id="Rectangle 329" o:spid="_x0000_s1353" style="position:absolute;left:7478;top:6638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xU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ABgxU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0702CAF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30" o:spid="_x0000_s1354" style="position:absolute;left:7894;top:6646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IF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HAcgW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0C371CA" w14:textId="7F69C50A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31" o:spid="_x0000_s1355" style="position:absolute;left:8139;top:6646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CT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AfUCT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C4FA80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32" o:spid="_x0000_s1356" style="position:absolute;left:316;top:6982;width:123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xuywAAAANwAAAAPAAAAZHJzL2Rvd25yZXYueG1sRE9LasMw&#10;EN0XcgcxgewauQk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C7Mbs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A81700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nthocyanidin reductase</w:t>
                          </w:r>
                        </w:p>
                      </w:txbxContent>
                    </v:textbox>
                  </v:rect>
                  <v:rect id="Rectangle 333" o:spid="_x0000_s1357" style="position:absolute;left:7468;top:6982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74pwgAAANwAAAAPAAAAZHJzL2Rvd25yZXYueG1sRI/disIw&#10;FITvhX2HcATvbKrC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Bk/74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764B26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34" o:spid="_x0000_s1358" style="position:absolute;left:7894;top:6982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SBe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JQtIF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3446023" w14:textId="17B91B07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35" o:spid="_x0000_s1359" style="position:absolute;left:8139;top:6982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YXFwQAAANwAAAAPAAAAZHJzL2Rvd25yZXYueG1sRI/disIw&#10;FITvhX2HcIS901QL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Pthhc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E41156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36" o:spid="_x0000_s1360" style="position:absolute;left:140;top:7319;width:161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B2x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Vqs1/J1JR0DufwEAAP//AwBQSwECLQAUAAYACAAAACEA2+H2y+4AAACFAQAAEwAAAAAAAAAAAAAA&#10;AAAAAAAAW0NvbnRlbnRfVHlwZXNdLnhtbFBLAQItABQABgAIAAAAIQBa9CxbvwAAABUBAAALAAAA&#10;AAAAAAAAAAAAAB8BAABfcmVscy8ucmVsc1BLAQItABQABgAIAAAAIQB0iB2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DD1C1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eucoanthocyanidin reductase 1</w:t>
                          </w:r>
                        </w:p>
                      </w:txbxContent>
                    </v:textbox>
                  </v:rect>
                  <v:rect id="Rectangle 337" o:spid="_x0000_s1361" style="position:absolute;left:7473;top:7319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23FA3A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38" o:spid="_x0000_s1362" style="position:absolute;left:7894;top:7319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iZdwQAAANwAAAAPAAAAZHJzL2Rvd25yZXYueG1sRI/NigIx&#10;EITvC75DaMHbmlFB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OsWJl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C51EA79" w14:textId="334EA1E7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39" o:spid="_x0000_s1363" style="position:absolute;left:8139;top:7319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6BBEB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40" o:spid="_x0000_s1364" style="position:absolute;left:189;top:5636;width:150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Re0wAAAANwAAAAPAAAAZHJzL2Rvd25yZXYueG1sRE9LasMw&#10;EN0XcgcxgewauQk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9cUXt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7698A25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henylalanine ammonia-lyase</w:t>
                          </w:r>
                        </w:p>
                      </w:txbxContent>
                    </v:textbox>
                  </v:rect>
                  <v:rect id="Rectangle 341" o:spid="_x0000_s1365" style="position:absolute;left:7478;top:5636;width:38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bIv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CaibI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48BD90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Escaray </w:t>
                          </w:r>
                        </w:p>
                      </w:txbxContent>
                    </v:textbox>
                  </v:rect>
                  <v:rect id="Rectangle 342" o:spid="_x0000_s1366" style="position:absolute;left:7894;top:5636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WjP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BTtWj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CC6A0B7" w14:textId="6AA5E3E5" w:rsidR="00E86C51" w:rsidRDefault="00671CE7">
                          <w:r w:rsidRPr="00671CE7">
                            <w:rPr>
                              <w:rFonts w:ascii="Times New Roman" w:hAnsi="Times New Roman" w:cs="Times New Roman"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et al.</w:t>
                          </w:r>
                        </w:p>
                      </w:txbxContent>
                    </v:textbox>
                  </v:rect>
                  <v:rect id="Rectangle 343" o:spid="_x0000_s1367" style="position:absolute;left:8139;top:5636;width:27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+c1U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VusF/J5JR0DufwAAAP//AwBQSwECLQAUAAYACAAAACEA2+H2y+4AAACFAQAAEwAAAAAAAAAAAAAA&#10;AAAAAAAAW0NvbnRlbnRfVHlwZXNdLnhtbFBLAQItABQABgAIAAAAIQBa9CxbvwAAABUBAAALAAAA&#10;AAAAAAAAAAAAAB8BAABfcmVscy8ucmVsc1BLAQItABQABgAIAAAAIQA8+c1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C71E92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2014</w:t>
                          </w:r>
                        </w:p>
                      </w:txbxContent>
                    </v:textbox>
                  </v:rect>
                  <v:rect id="Rectangle 344" o:spid="_x0000_s1368" style="position:absolute;left:463;top:5973;width:93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1Mj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DMK1M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2FC898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halcone synthase</w:t>
                          </w:r>
                        </w:p>
                      </w:txbxContent>
                    </v:textbox>
                  </v:rect>
                  <v:rect id="Rectangle 345" o:spid="_x0000_s1369" style="position:absolute;left:743;top:9716;width:3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/a4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VusV/J1JR0DufwEAAP//AwBQSwECLQAUAAYACAAAACEA2+H2y+4AAACFAQAAEwAAAAAAAAAAAAAA&#10;AAAAAAAAW0NvbnRlbnRfVHlwZXNdLnhtbFBLAQItABQABgAIAAAAIQBa9CxbvwAAABUBAAALAAAA&#10;AAAAAAAAAAAAAB8BAABfcmVscy8ucmVsc1BLAQItABQABgAIAAAAIQCjZ/a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A8CDEF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cTT8</w:t>
                          </w:r>
                        </w:p>
                      </w:txbxContent>
                    </v:textbox>
                  </v:rect>
                  <v:rect id="Rectangle 346" o:spid="_x0000_s1370" style="position:absolute;left:834;top:10053;width:1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m7M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LFcreJ1JR0Bu/wAAAP//AwBQSwECLQAUAAYACAAAACEA2+H2y+4AAACFAQAAEwAAAAAAAAAAAAAA&#10;AAAAAAAAW0NvbnRlbnRfVHlwZXNdLnhtbFBLAQItABQABgAIAAAAIQBa9CxbvwAAABUBAAALAAAA&#10;AAAAAAAAAAAAAB8BAABfcmVscy8ucmVsc1BLAQItABQABgAIAAAAIQAsjm7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36835C1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n</w:t>
                          </w:r>
                        </w:p>
                      </w:txbxContent>
                    </v:textbox>
                  </v:rect>
                  <v:rect id="Rectangle 347" o:spid="_x0000_s1371" style="position:absolute;left:4837;top:8440;width:4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stX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D6W8H8mHQG5+wMAAP//AwBQSwECLQAUAAYACAAAACEA2+H2y+4AAACFAQAAEwAAAAAAAAAAAAAA&#10;AAAAAAAAW0NvbnRlbnRfVHlwZXNdLnhtbFBLAQItABQABgAIAAAAIQBa9CxbvwAAABUBAAALAAAA&#10;AAAAAAAAAAAAAB8BAABfcmVscy8ucmVsc1BLAQItABQABgAIAAAAIQBDwst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2CDF8F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equence</w:t>
                          </w:r>
                        </w:p>
                      </w:txbxContent>
                    </v:textbox>
                  </v:rect>
                  <v:rect id="Rectangle 348" o:spid="_x0000_s1372" style="position:absolute;left:7747;top:8707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FUg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1cca/s6kIyB3LwAAAP//AwBQSwECLQAUAAYACAAAACEA2+H2y+4AAACFAQAAEwAAAAAAAAAAAAAA&#10;AAAAAAAAW0NvbnRlbnRfVHlwZXNdLnhtbFBLAQItABQABgAIAAAAIQBa9CxbvwAAABUBAAALAAAA&#10;AAAAAAAAAAAAAB8BAABfcmVscy8ucmVsc1BLAQItABQABgAIAAAAIQCzEFU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2E00C8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49" o:spid="_x0000_s1373" style="position:absolute;left:7747;top:9043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PC7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DcXPC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A2B8A7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50" o:spid="_x0000_s1374" style="position:absolute;left:7747;top:9380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2TJ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i2Va&#10;m86kIyB3fwAAAP//AwBQSwECLQAUAAYACAAAACEA2+H2y+4AAACFAQAAEwAAAAAAAAAAAAAAAAAA&#10;AAAAW0NvbnRlbnRfVHlwZXNdLnhtbFBLAQItABQABgAIAAAAIQBa9CxbvwAAABUBAAALAAAAAAAA&#10;AAAAAAAAAB8BAABfcmVscy8ucmVsc1BLAQItABQABgAIAAAAIQCtw2TJ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41EF7E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51" o:spid="_x0000_s1375" style="position:absolute;left:7747;top:9716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8FS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LD7W8H8mHQG5+wMAAP//AwBQSwECLQAUAAYACAAAACEA2+H2y+4AAACFAQAAEwAAAAAAAAAAAAAA&#10;AAAAAAAAW0NvbnRlbnRfVHlwZXNdLnhtbFBLAQItABQABgAIAAAAIQBa9CxbvwAAABUBAAALAAAA&#10;AAAAAAAAAAAAAB8BAABfcmVscy8ucmVsc1BLAQItABQABgAIAAAAIQDCj8F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1FA9C00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52" o:spid="_x0000_s1376" style="position:absolute;left:715;top:8707;width:3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P4S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DWbP4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1C42F53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cTT2b</w:t>
                          </w:r>
                        </w:p>
                      </w:txbxContent>
                    </v:textbox>
                  </v:rect>
                  <v:rect id="Rectangle 353" o:spid="_x0000_s1377" style="position:absolute;left:617;top:9043;width:60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FuJ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C5IFu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5914E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cMYBPA2</w:t>
                          </w:r>
                        </w:p>
                      </w:txbxContent>
                    </v:textbox>
                  </v:rect>
                  <v:rect id="Rectangle 354" o:spid="_x0000_s1378" style="position:absolute;left:694;top:9380;width:448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sX+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BJ8sX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CE919D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cMYB5</w:t>
                          </w:r>
                        </w:p>
                      </w:txbxContent>
                    </v:textbox>
                  </v:rect>
                  <v:rect id="Rectangle 355" o:spid="_x0000_s1379" style="position:absolute;left:7747;top:10053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686773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56" o:spid="_x0000_s1380" style="position:absolute;left:3351;top:10628;width:37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/gR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JYf8H8mHQG5+wMAAP//AwBQSwECLQAUAAYACAAAACEA2+H2y+4AAACFAQAAEwAAAAAAAAAAAAAA&#10;AAAAAAAAW0NvbnRlbnRfVHlwZXNdLnhtbFBLAQItABQABgAIAAAAIQBa9CxbvwAAABUBAAALAAAA&#10;AAAAAAAAAAAAAB8BAABfcmVscy8ucmVsc1BLAQItABQABgAIAAAAIQCpV/g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393B664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Primers used to clone and amplify the promoters of </w:t>
                          </w:r>
                          <w:r w:rsidRPr="00E86C51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NR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and </w:t>
                          </w:r>
                          <w:r w:rsidRPr="00E86C51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R1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genes </w:t>
                          </w:r>
                        </w:p>
                      </w:txbxContent>
                    </v:textbox>
                  </v:rect>
                  <v:rect id="Rectangle 361" o:spid="_x0000_s1381" style="position:absolute;left:778;top:11104;width:24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leP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D7W8H8mHQG5+wMAAP//AwBQSwECLQAUAAYACAAAACEA2+H2y+4AAACFAQAAEwAAAAAAAAAAAAAA&#10;AAAAAAAAW0NvbnRlbnRfVHlwZXNdLnhtbFBLAQItABQABgAIAAAAIQBa9CxbvwAAABUBAAALAAAA&#10;AAAAAAAAAAAAAB8BAABfcmVscy8ucmVsc1BLAQItABQABgAIAAAAIQBHVle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1876B0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NR</w:t>
                          </w:r>
                        </w:p>
                      </w:txbxContent>
                    </v:textbox>
                  </v:rect>
                  <v:rect id="Rectangle 362" o:spid="_x0000_s1382" style="position:absolute;left:785;top:11441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DSv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GAA0r8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213696EE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R</w:t>
                          </w:r>
                        </w:p>
                      </w:txbxContent>
                    </v:textbox>
                  </v:rect>
                  <v:rect id="Rectangle 363" o:spid="_x0000_s1383" style="position:absolute;left:4837;top:10838;width:481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JE0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HdMkT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9155F36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equence</w:t>
                          </w:r>
                        </w:p>
                      </w:txbxContent>
                    </v:textbox>
                  </v:rect>
                  <v:rect id="Rectangle 364" o:spid="_x0000_s1384" style="position:absolute;left:7747;top:11104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g9D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IeeD0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CCE402C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65" o:spid="_x0000_s1385" style="position:absolute;left:7747;top:11441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qrYwQAAANwAAAAPAAAAZHJzL2Rvd25yZXYueG1sRI/NigIx&#10;EITvC75DaMHbmlFB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OjSqt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AB0B51B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rect id="Rectangle 366" o:spid="_x0000_s1386" style="position:absolute;left:617;top:10389;width:60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zKs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BnOzK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53BFBC7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VvMYBPA1</w:t>
                          </w:r>
                        </w:p>
                      </w:txbxContent>
                    </v:textbox>
                  </v:rect>
                  <v:rect id="Rectangle 367" o:spid="_x0000_s1387" style="position:absolute;left:7747;top:10389;width:490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5c3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AId5c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EBCD165" w14:textId="77777777" w:rsidR="00E86C51" w:rsidRDefault="00E86C51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This work</w:t>
                          </w:r>
                        </w:p>
                      </w:txbxContent>
                    </v:textbox>
                  </v:rect>
                  <v:line id="Line 368" o:spid="_x0000_s1388" style="position:absolute;visibility:visible;mso-wrap-style:square" from="0,0" to="850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" strokeweight="0"/>
                  <v:rect id="Rectangle 369" o:spid="_x0000_s1389" style="position:absolute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" fillcolor="black" stroked="f"/>
                  <v:line id="Line 370" o:spid="_x0000_s1390" style="position:absolute;visibility:visible;mso-wrap-style:square" from="0,147" to="8504,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" strokeweight="0"/>
                  <v:rect id="Rectangle 371" o:spid="_x0000_s1391" style="position:absolute;top:147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" fillcolor="black" stroked="f"/>
                  <v:line id="Line 372" o:spid="_x0000_s1392" style="position:absolute;visibility:visible;mso-wrap-style:square" from="84,337" to="1732,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GMc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" strokeweight="0"/>
                  <v:rect id="Rectangle 373" o:spid="_x0000_s1393" style="position:absolute;left:84;top:337;width:164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" fillcolor="black" stroked="f"/>
                  <v:line id="Line 374" o:spid="_x0000_s1394" style="position:absolute;visibility:visible;mso-wrap-style:square" from="1809,337" to="2622,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ljw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YbweyYeAbl4AQAA//8DAFBLAQItABQABgAIAAAAIQDb4fbL7gAAAIUBAAATAAAAAAAAAAAA&#10;AAAAAAAAAABbQ29udGVudF9UeXBlc10ueG1sUEsBAi0AFAAGAAgAAAAhAFr0LFu/AAAAFQEAAAsA&#10;AAAAAAAAAAAAAAAAHwEAAF9yZWxzLy5yZWxzUEsBAi0AFAAGAAgAAAAhAFTaWPDEAAAA3AAAAA8A&#10;AAAAAAAAAAAAAAAABwIAAGRycy9kb3ducmV2LnhtbFBLBQYAAAAAAwADALcAAAD4AgAAAAA=&#10;" strokeweight="0"/>
                  <v:rect id="Rectangle 375" o:spid="_x0000_s1395" style="position:absolute;left:1809;top:337;width:813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" fillcolor="black" stroked="f"/>
                  <v:line id="Line 376" o:spid="_x0000_s1396" style="position:absolute;visibility:visible;mso-wrap-style:square" from="2699,337" to="7417,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2Uf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" strokeweight="0"/>
                  <v:rect id="Rectangle 377" o:spid="_x0000_s1397" style="position:absolute;left:2699;top:337;width:471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" fillcolor="black" stroked="f"/>
                  <v:line id="Line 378" o:spid="_x0000_s1398" style="position:absolute;visibility:visible;mso-wrap-style:square" from="7494,337" to="8420,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" strokeweight="0"/>
                  <v:rect id="Rectangle 379" o:spid="_x0000_s1399" style="position:absolute;left:7494;top:337;width:92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" fillcolor="black" stroked="f"/>
                  <v:line id="Line 380" o:spid="_x0000_s1400" style="position:absolute;visibility:visible;mso-wrap-style:square" from="84,4416" to="8420,4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m8a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" strokeweight="0"/>
                  <v:rect id="Rectangle 381" o:spid="_x0000_s1401" style="position:absolute;left:84;top:4416;width:833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" fillcolor="black" stroked="f"/>
                  <v:line id="Line 382" o:spid="_x0000_s1402" style="position:absolute;visibility:visible;mso-wrap-style:square" from="84,4795" to="8420,4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RM7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Zwfz8QjIBcvAAAA//8DAFBLAQItABQABgAIAAAAIQDb4fbL7gAAAIUBAAATAAAAAAAAAAAAAAAA&#10;AAAAAABbQ29udGVudF9UeXBlc10ueG1sUEsBAi0AFAAGAAgAAAAhAFr0LFu/AAAAFQEAAAsAAAAA&#10;AAAAAAAAAAAAHwEAAF9yZWxzLy5yZWxzUEsBAi0AFAAGAAgAAAAhAP6REzvBAAAA3AAAAA8AAAAA&#10;AAAAAAAAAAAABwIAAGRycy9kb3ducmV2LnhtbFBLBQYAAAAAAwADALcAAAD1AgAAAAA=&#10;" strokeweight="0"/>
                  <v:rect id="Rectangle 383" o:spid="_x0000_s1403" style="position:absolute;left:84;top:4795;width:833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" fillcolor="black" stroked="f"/>
                  <v:line id="Line 384" o:spid="_x0000_s1404" style="position:absolute;visibility:visible;mso-wrap-style:square" from="84,5174" to="8420,5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" strokeweight="0"/>
                  <v:rect id="Rectangle 385" o:spid="_x0000_s1405" style="position:absolute;left:84;top:5174;width:833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" fillcolor="black" stroked="f"/>
                  <v:line id="Line 386" o:spid="_x0000_s1406" style="position:absolute;visibility:visible;mso-wrap-style:square" from="0,8244" to="8504,8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" strokeweight="0"/>
                  <v:rect id="Rectangle 387" o:spid="_x0000_s1407" style="position:absolute;top:8244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" fillcolor="black" stroked="f"/>
                  <v:line id="Line 388" o:spid="_x0000_s1408" style="position:absolute;visibility:visible;mso-wrap-style:square" from="0,8391" to="8504,83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C7U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" strokeweight="0"/>
                  <v:rect id="Rectangle 389" o:spid="_x0000_s1409" style="position:absolute;top:8391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" fillcolor="black" stroked="f"/>
                  <v:line id="Line 390" o:spid="_x0000_s1410" style="position:absolute;visibility:visible;mso-wrap-style:square" from="84,8581" to="1732,8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x89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Vwbz8QjIBcvAAAA//8DAFBLAQItABQABgAIAAAAIQDb4fbL7gAAAIUBAAATAAAAAAAAAAAAAAAA&#10;AAAAAABbQ29udGVudF9UeXBlc10ueG1sUEsBAi0AFAAGAAgAAAAhAFr0LFu/AAAAFQEAAAsAAAAA&#10;AAAAAAAAAAAAHwEAAF9yZWxzLy5yZWxzUEsBAi0AFAAGAAgAAAAhAADnHz3BAAAA3AAAAA8AAAAA&#10;AAAAAAAAAAAABwIAAGRycy9kb3ducmV2LnhtbFBLBQYAAAAAAwADALcAAAD1AgAAAAA=&#10;" strokeweight="0"/>
                  <v:rect id="Rectangle 391" o:spid="_x0000_s1411" style="position:absolute;left:84;top:8581;width:164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" fillcolor="black" stroked="f"/>
                  <v:line id="Line 392" o:spid="_x0000_s1412" style="position:absolute;visibility:visible;mso-wrap-style:square" from="1809,8581" to="2622,8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IXm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" strokeweight="0"/>
                  <v:rect id="Rectangle 393" o:spid="_x0000_s1413" style="position:absolute;left:1809;top:8581;width:813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" fillcolor="black" stroked="f"/>
                  <v:line id="Line 394" o:spid="_x0000_s1414" style="position:absolute;visibility:visible;mso-wrap-style:square" from="2699,8581" to="7417,8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r4K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YfweyYeAbl4AQAA//8DAFBLAQItABQABgAIAAAAIQDb4fbL7gAAAIUBAAATAAAAAAAAAAAA&#10;AAAAAAAAAABbQ29udGVudF9UeXBlc10ueG1sUEsBAi0AFAAGAAgAAAAhAFr0LFu/AAAAFQEAAAsA&#10;AAAAAAAAAAAAAAAAHwEAAF9yZWxzLy5yZWxzUEsBAi0AFAAGAAgAAAAhAOTWvgrEAAAA3AAAAA8A&#10;AAAAAAAAAAAAAAAABwIAAGRycy9kb3ducmV2LnhtbFBLBQYAAAAAAwADALcAAAD4AgAAAAA=&#10;" strokeweight="0"/>
                  <v:rect id="Rectangle 395" o:spid="_x0000_s1415" style="position:absolute;left:2699;top:8581;width:471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" fillcolor="black" stroked="f"/>
                  <v:line id="Line 396" o:spid="_x0000_s1416" style="position:absolute;visibility:visible;mso-wrap-style:square" from="7494,8581" to="8420,8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4Pl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" strokeweight="0"/>
                  <v:rect id="Rectangle 397" o:spid="_x0000_s1417" style="position:absolute;left:7494;top:8581;width:92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" fillcolor="black" stroked="f"/>
                  <v:line id="Line 398" o:spid="_x0000_s1418" style="position:absolute;visibility:visible;mso-wrap-style:square" from="0,10642" to="8504,10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" strokeweight="0"/>
                  <v:rect id="Rectangle 399" o:spid="_x0000_s1419" style="position:absolute;top:10642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" fillcolor="black" stroked="f"/>
                  <v:line id="Line 400" o:spid="_x0000_s1420" style="position:absolute;visibility:visible;mso-wrap-style:square" from="0,10789" to="8504,10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ong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" strokeweight="0"/>
                  <v:rect id="Rectangle 401" o:spid="_x0000_s1421" style="position:absolute;top:10789;width:8504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" fillcolor="black" stroked="f"/>
                  <v:line id="Line 402" o:spid="_x0000_s1422" style="position:absolute;visibility:visible;mso-wrap-style:square" from="84,10978" to="1732,10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" strokeweight="0"/>
                  <v:rect id="Rectangle 403" o:spid="_x0000_s1423" style="position:absolute;left:84;top:10978;width:164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" fillcolor="black" stroked="f"/>
                  <v:line id="Line 404" o:spid="_x0000_s1424" style="position:absolute;visibility:visible;mso-wrap-style:square" from="1809,10978" to="2622,10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" strokeweight="0"/>
                  <v:rect id="Rectangle 405" o:spid="_x0000_s1425" style="position:absolute;left:1809;top:10978;width:813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" fillcolor="black" stroked="f"/>
                </v:group>
                <v:group id="Group 607" o:spid="_x0000_s1426" style="position:absolute;left:533;width:53511;height:74295" coordorigin="84" coordsize="8427,11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">
                  <v:line id="Line 407" o:spid="_x0000_s1427" style="position:absolute;visibility:visible;mso-wrap-style:square" from="2699,10978" to="7417,10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" strokeweight="0"/>
                  <v:rect id="Rectangle 408" o:spid="_x0000_s1428" style="position:absolute;left:2699;top:10978;width:4718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" fillcolor="black" stroked="f"/>
                  <v:line id="Line 409" o:spid="_x0000_s1429" style="position:absolute;visibility:visible;mso-wrap-style:square" from="7494,10978" to="8420,10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UVw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" strokeweight="0"/>
                  <v:rect id="Rectangle 410" o:spid="_x0000_s1430" style="position:absolute;left:7494;top:10978;width:92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" fillcolor="black" stroked="f"/>
                  <v:line id="Line 411" o:spid="_x0000_s1431" style="position:absolute;visibility:visible;mso-wrap-style:square" from="84,11693" to="8504,11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" strokeweight="0"/>
                  <v:rect id="Rectangle 412" o:spid="_x0000_s1432" style="position:absolute;left:84;top:11693;width:8420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" fillcolor="black" stroked="f"/>
                  <v:line id="Line 413" o:spid="_x0000_s1433" style="position:absolute;visibility:visible;mso-wrap-style:square" from="8504,0" to="8505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" strokecolor="#d4d4d4" strokeweight="0"/>
                  <v:rect id="Rectangle 414" o:spid="_x0000_s1434" style="position:absolute;left:850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" fillcolor="#d4d4d4" stroked="f"/>
                  <v:line id="Line 415" o:spid="_x0000_s1435" style="position:absolute;visibility:visible;mso-wrap-style:square" from="8504,147" to="8505,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" strokecolor="#d4d4d4" strokeweight="0"/>
                  <v:rect id="Rectangle 416" o:spid="_x0000_s1436" style="position:absolute;left:8504;top:14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" fillcolor="#d4d4d4" stroked="f"/>
                  <v:line id="Line 417" o:spid="_x0000_s1437" style="position:absolute;visibility:visible;mso-wrap-style:square" from="8504,189" to="8505,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" strokecolor="#d4d4d4" strokeweight="0"/>
                  <v:rect id="Rectangle 418" o:spid="_x0000_s1438" style="position:absolute;left:8504;top:18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" fillcolor="#d4d4d4" stroked="f"/>
                  <v:line id="Line 419" o:spid="_x0000_s1439" style="position:absolute;visibility:visible;mso-wrap-style:square" from="8504,337" to="8505,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" strokecolor="#d4d4d4" strokeweight="0"/>
                  <v:rect id="Rectangle 420" o:spid="_x0000_s1440" style="position:absolute;left:8504;top:33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" fillcolor="#d4d4d4" stroked="f"/>
                  <v:line id="Line 421" o:spid="_x0000_s1441" style="position:absolute;visibility:visible;mso-wrap-style:square" from="8504,379" to="8505,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" strokecolor="#d4d4d4" strokeweight="0"/>
                  <v:rect id="Rectangle 422" o:spid="_x0000_s1442" style="position:absolute;left:8504;top:37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" fillcolor="#d4d4d4" stroked="f"/>
                  <v:line id="Line 423" o:spid="_x0000_s1443" style="position:absolute;visibility:visible;mso-wrap-style:square" from="8504,526" to="8505,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" strokecolor="#d4d4d4" strokeweight="0"/>
                  <v:rect id="Rectangle 424" o:spid="_x0000_s1444" style="position:absolute;left:8504;top:52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" fillcolor="#d4d4d4" stroked="f"/>
                  <v:line id="Line 425" o:spid="_x0000_s1445" style="position:absolute;visibility:visible;mso-wrap-style:square" from="8504,673" to="8505,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" strokecolor="#d4d4d4" strokeweight="0"/>
                  <v:rect id="Rectangle 426" o:spid="_x0000_s1446" style="position:absolute;left:8504;top:67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" fillcolor="#d4d4d4" stroked="f"/>
                  <v:line id="Line 427" o:spid="_x0000_s1447" style="position:absolute;visibility:visible;mso-wrap-style:square" from="8504,715" to="8505,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" strokecolor="#d4d4d4" strokeweight="0"/>
                  <v:rect id="Rectangle 428" o:spid="_x0000_s1448" style="position:absolute;left:8504;top:71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" fillcolor="#d4d4d4" stroked="f"/>
                  <v:line id="Line 429" o:spid="_x0000_s1449" style="position:absolute;visibility:visible;mso-wrap-style:square" from="8504,862" to="8505,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" strokecolor="#d4d4d4" strokeweight="0"/>
                  <v:rect id="Rectangle 430" o:spid="_x0000_s1450" style="position:absolute;left:8504;top:86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" fillcolor="#d4d4d4" stroked="f"/>
                  <v:line id="Line 431" o:spid="_x0000_s1451" style="position:absolute;visibility:visible;mso-wrap-style:square" from="8504,1010" to="8505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" strokecolor="#d4d4d4" strokeweight="0"/>
                  <v:rect id="Rectangle 432" o:spid="_x0000_s1452" style="position:absolute;left:8504;top:101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" fillcolor="#d4d4d4" stroked="f"/>
                  <v:line id="Line 433" o:spid="_x0000_s1453" style="position:absolute;visibility:visible;mso-wrap-style:square" from="8504,1052" to="8505,10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" strokecolor="#d4d4d4" strokeweight="0"/>
                  <v:rect id="Rectangle 434" o:spid="_x0000_s1454" style="position:absolute;left:8504;top:105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" fillcolor="#d4d4d4" stroked="f"/>
                  <v:line id="Line 435" o:spid="_x0000_s1455" style="position:absolute;visibility:visible;mso-wrap-style:square" from="8504,1199" to="8505,1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" strokecolor="#d4d4d4" strokeweight="0"/>
                  <v:rect id="Rectangle 436" o:spid="_x0000_s1456" style="position:absolute;left:8504;top:119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" fillcolor="#d4d4d4" stroked="f"/>
                  <v:line id="Line 437" o:spid="_x0000_s1457" style="position:absolute;visibility:visible;mso-wrap-style:square" from="8504,1346" to="8505,1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" strokecolor="#d4d4d4" strokeweight="0"/>
                  <v:rect id="Rectangle 438" o:spid="_x0000_s1458" style="position:absolute;left:8504;top:134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" fillcolor="#d4d4d4" stroked="f"/>
                  <v:line id="Line 439" o:spid="_x0000_s1459" style="position:absolute;visibility:visible;mso-wrap-style:square" from="8504,1388" to="8505,1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" strokecolor="#d4d4d4" strokeweight="0"/>
                  <v:rect id="Rectangle 440" o:spid="_x0000_s1460" style="position:absolute;left:8504;top:138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" fillcolor="#d4d4d4" stroked="f"/>
                  <v:line id="Line 441" o:spid="_x0000_s1461" style="position:absolute;visibility:visible;mso-wrap-style:square" from="8504,1535" to="8505,1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" strokecolor="#d4d4d4" strokeweight="0"/>
                  <v:rect id="Rectangle 442" o:spid="_x0000_s1462" style="position:absolute;left:8504;top:153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" fillcolor="#d4d4d4" stroked="f"/>
                  <v:line id="Line 443" o:spid="_x0000_s1463" style="position:absolute;visibility:visible;mso-wrap-style:square" from="8504,1682" to="8505,1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" strokecolor="#d4d4d4" strokeweight="0"/>
                  <v:rect id="Rectangle 444" o:spid="_x0000_s1464" style="position:absolute;left:8504;top:168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" fillcolor="#d4d4d4" stroked="f"/>
                  <v:line id="Line 445" o:spid="_x0000_s1465" style="position:absolute;visibility:visible;mso-wrap-style:square" from="8504,1725" to="8505,1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" strokecolor="#d4d4d4" strokeweight="0"/>
                  <v:rect id="Rectangle 446" o:spid="_x0000_s1466" style="position:absolute;left:8504;top:172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" fillcolor="#d4d4d4" stroked="f"/>
                  <v:line id="Line 447" o:spid="_x0000_s1467" style="position:absolute;visibility:visible;mso-wrap-style:square" from="8504,1872" to="8505,1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" strokecolor="#d4d4d4" strokeweight="0"/>
                  <v:rect id="Rectangle 448" o:spid="_x0000_s1468" style="position:absolute;left:8504;top:187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" fillcolor="#d4d4d4" stroked="f"/>
                  <v:line id="Line 449" o:spid="_x0000_s1469" style="position:absolute;visibility:visible;mso-wrap-style:square" from="8504,2019" to="8505,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" strokecolor="#d4d4d4" strokeweight="0"/>
                  <v:rect id="Rectangle 450" o:spid="_x0000_s1470" style="position:absolute;left:8504;top:201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" fillcolor="#d4d4d4" stroked="f"/>
                  <v:line id="Line 451" o:spid="_x0000_s1471" style="position:absolute;visibility:visible;mso-wrap-style:square" from="8504,2061" to="8505,2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" strokecolor="#d4d4d4" strokeweight="0"/>
                  <v:rect id="Rectangle 452" o:spid="_x0000_s1472" style="position:absolute;left:8504;top:206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sIH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pe&#10;8zQ/nUlHQG5/AQAA//8DAFBLAQItABQABgAIAAAAIQDb4fbL7gAAAIUBAAATAAAAAAAAAAAAAAAA&#10;AAAAAABbQ29udGVudF9UeXBlc10ueG1sUEsBAi0AFAAGAAgAAAAhAFr0LFu/AAAAFQEAAAsAAAAA&#10;AAAAAAAAAAAAHwEAAF9yZWxzLy5yZWxzUEsBAi0AFAAGAAgAAAAhAJ66wgfBAAAA3AAAAA8AAAAA&#10;AAAAAAAAAAAABwIAAGRycy9kb3ducmV2LnhtbFBLBQYAAAAAAwADALcAAAD1AgAAAAA=&#10;" fillcolor="#d4d4d4" stroked="f"/>
                  <v:line id="Line 453" o:spid="_x0000_s1473" style="position:absolute;visibility:visible;mso-wrap-style:square" from="8504,2208" to="8505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" strokecolor="#d4d4d4" strokeweight="0"/>
                  <v:rect id="Rectangle 454" o:spid="_x0000_s1474" style="position:absolute;left:8504;top:220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" fillcolor="#d4d4d4" stroked="f"/>
                  <v:line id="Line 455" o:spid="_x0000_s1475" style="position:absolute;visibility:visible;mso-wrap-style:square" from="8504,2355" to="8505,2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" strokecolor="#d4d4d4" strokeweight="0"/>
                  <v:rect id="Rectangle 456" o:spid="_x0000_s1476" style="position:absolute;left:8504;top:235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" fillcolor="#d4d4d4" stroked="f"/>
                  <v:line id="Line 457" o:spid="_x0000_s1477" style="position:absolute;visibility:visible;mso-wrap-style:square" from="8504,2398" to="8505,2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" strokecolor="#d4d4d4" strokeweight="0"/>
                  <v:rect id="Rectangle 458" o:spid="_x0000_s1478" style="position:absolute;left:8504;top:239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" fillcolor="#d4d4d4" stroked="f"/>
                  <v:line id="Line 459" o:spid="_x0000_s1479" style="position:absolute;visibility:visible;mso-wrap-style:square" from="8504,2545" to="8505,2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" strokecolor="#d4d4d4" strokeweight="0"/>
                  <v:rect id="Rectangle 460" o:spid="_x0000_s1480" style="position:absolute;left:8504;top:254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M4B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pe&#10;87Q2nUlHQG5/AQAA//8DAFBLAQItABQABgAIAAAAIQDb4fbL7gAAAIUBAAATAAAAAAAAAAAAAAAA&#10;AAAAAABbQ29udGVudF9UeXBlc10ueG1sUEsBAi0AFAAGAAgAAAAhAFr0LFu/AAAAFQEAAAsAAAAA&#10;AAAAAAAAAAAAHwEAAF9yZWxzLy5yZWxzUEsBAi0AFAAGAAgAAAAhAGDMzgHBAAAA3AAAAA8AAAAA&#10;AAAAAAAAAAAABwIAAGRycy9kb3ducmV2LnhtbFBLBQYAAAAAAwADALcAAAD1AgAAAAA=&#10;" fillcolor="#d4d4d4" stroked="f"/>
                  <v:line id="Line 461" o:spid="_x0000_s1481" style="position:absolute;visibility:visible;mso-wrap-style:square" from="8504,2692" to="8505,2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" strokecolor="#d4d4d4" strokeweight="0"/>
                  <v:rect id="Rectangle 462" o:spid="_x0000_s1482" style="position:absolute;left:8504;top:269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" fillcolor="#d4d4d4" stroked="f"/>
                  <v:line id="Line 463" o:spid="_x0000_s1483" style="position:absolute;visibility:visible;mso-wrap-style:square" from="8504,2734" to="8505,27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1fWxwAAANwAAAAPAAAAZHJzL2Rvd25yZXYueG1sRI/dagIx&#10;FITvC75DOEJvimZXipTVKNpaaUEo/uHtcXPcXdycLEnUbZ++KRS8HGbmG2Y8bU0truR8ZVlB2k9A&#10;EOdWV1wo2G3fey8gfEDWWFsmBd/kYTrpPIwx0/bGa7puQiEihH2GCsoQmkxKn5dk0PdtQxy9k3UG&#10;Q5SukNrhLcJNLQdJMpQ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Bt3V9bHAAAA3AAA&#10;AA8AAAAAAAAAAAAAAAAABwIAAGRycy9kb3ducmV2LnhtbFBLBQYAAAAAAwADALcAAAD7AgAAAAA=&#10;" strokecolor="#d4d4d4" strokeweight="0"/>
                  <v:rect id="Rectangle 464" o:spid="_x0000_s1484" style="position:absolute;left:8504;top:273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" fillcolor="#d4d4d4" stroked="f"/>
                  <v:line id="Line 465" o:spid="_x0000_s1485" style="position:absolute;visibility:visible;mso-wrap-style:square" from="8504,2881" to="8505,2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" strokecolor="#d4d4d4" strokeweight="0"/>
                  <v:rect id="Rectangle 466" o:spid="_x0000_s1486" style="position:absolute;left:8504;top:288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" fillcolor="#d4d4d4" stroked="f"/>
                  <v:line id="Line 467" o:spid="_x0000_s1487" style="position:absolute;visibility:visible;mso-wrap-style:square" from="8504,3028" to="8505,3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" strokecolor="#d4d4d4" strokeweight="0"/>
                  <v:rect id="Rectangle 468" o:spid="_x0000_s1488" style="position:absolute;left:8504;top:302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" fillcolor="#d4d4d4" stroked="f"/>
                  <v:line id="Line 469" o:spid="_x0000_s1489" style="position:absolute;visibility:visible;mso-wrap-style:square" from="8504,3071" to="8505,3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" strokecolor="#d4d4d4" strokeweight="0"/>
                  <v:rect id="Rectangle 470" o:spid="_x0000_s1490" style="position:absolute;left:8504;top:307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" fillcolor="#d4d4d4" stroked="f"/>
                  <v:line id="Line 471" o:spid="_x0000_s1491" style="position:absolute;visibility:visible;mso-wrap-style:square" from="8504,3218" to="8505,3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" strokecolor="#d4d4d4" strokeweight="0"/>
                  <v:rect id="Rectangle 472" o:spid="_x0000_s1492" style="position:absolute;left:8504;top:321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" fillcolor="#d4d4d4" stroked="f"/>
                  <v:line id="Line 473" o:spid="_x0000_s1493" style="position:absolute;visibility:visible;mso-wrap-style:square" from="8504,3365" to="8505,3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" strokecolor="#d4d4d4" strokeweight="0"/>
                  <v:rect id="Rectangle 474" o:spid="_x0000_s1494" style="position:absolute;left:8504;top:336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" fillcolor="#d4d4d4" stroked="f"/>
                  <v:line id="Line 475" o:spid="_x0000_s1495" style="position:absolute;visibility:visible;mso-wrap-style:square" from="8504,3407" to="8505,3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" strokecolor="#d4d4d4" strokeweight="0"/>
                  <v:rect id="Rectangle 476" o:spid="_x0000_s1496" style="position:absolute;left:8504;top:340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" fillcolor="#d4d4d4" stroked="f"/>
                  <v:line id="Line 477" o:spid="_x0000_s1497" style="position:absolute;visibility:visible;mso-wrap-style:square" from="8504,3554" to="8505,3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" strokecolor="#d4d4d4" strokeweight="0"/>
                  <v:rect id="Rectangle 478" o:spid="_x0000_s1498" style="position:absolute;left:8504;top:355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" fillcolor="#d4d4d4" stroked="f"/>
                  <v:line id="Line 479" o:spid="_x0000_s1499" style="position:absolute;visibility:visible;mso-wrap-style:square" from="8504,3701" to="850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" strokecolor="#d4d4d4" strokeweight="0"/>
                  <v:rect id="Rectangle 480" o:spid="_x0000_s1500" style="position:absolute;left:8504;top:370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" fillcolor="#d4d4d4" stroked="f"/>
                  <v:line id="Line 481" o:spid="_x0000_s1501" style="position:absolute;visibility:visible;mso-wrap-style:square" from="8504,3743" to="8505,3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" strokecolor="#d4d4d4" strokeweight="0"/>
                  <v:rect id="Rectangle 482" o:spid="_x0000_s1502" style="position:absolute;left:8504;top:3743;width: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" fillcolor="#d4d4d4" stroked="f"/>
                  <v:line id="Line 483" o:spid="_x0000_s1503" style="position:absolute;visibility:visible;mso-wrap-style:square" from="8504,3891" to="8505,3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7EsxwAAANwAAAAPAAAAZHJzL2Rvd25yZXYueG1sRI/dagIx&#10;FITvC75DOEJvimZXSpHVKNpaaUEo/uHtcXPcXdycLEnUbZ++KRS8HGbmG2Y8bU0truR8ZVlB2k9A&#10;EOdWV1wo2G3fe0MQPiBrrC2Tgm/yMJ10HsaYaXvjNV03oRARwj5DBWUITSalz0sy6Pu2IY7eyTqD&#10;IUpXSO3wFuGmloMkeZE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Kt7sSzHAAAA3AAA&#10;AA8AAAAAAAAAAAAAAAAABwIAAGRycy9kb3ducmV2LnhtbFBLBQYAAAAAAwADALcAAAD7AgAAAAA=&#10;" strokecolor="#d4d4d4" strokeweight="0"/>
                  <v:rect id="Rectangle 484" o:spid="_x0000_s1504" style="position:absolute;left:8504;top:389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" fillcolor="#d4d4d4" stroked="f"/>
                  <v:line id="Line 485" o:spid="_x0000_s1505" style="position:absolute;visibility:visible;mso-wrap-style:square" from="8504,4038" to="8505,4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" strokecolor="#d4d4d4" strokeweight="0"/>
                  <v:rect id="Rectangle 486" o:spid="_x0000_s1506" style="position:absolute;left:8504;top:403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" fillcolor="#d4d4d4" stroked="f"/>
                  <v:line id="Line 487" o:spid="_x0000_s1507" style="position:absolute;visibility:visible;mso-wrap-style:square" from="8504,4080" to="8505,4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" strokecolor="#d4d4d4" strokeweight="0"/>
                  <v:rect id="Rectangle 488" o:spid="_x0000_s1508" style="position:absolute;left:8504;top:408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" fillcolor="#d4d4d4" stroked="f"/>
                  <v:line id="Line 489" o:spid="_x0000_s1509" style="position:absolute;visibility:visible;mso-wrap-style:square" from="8504,4227" to="8505,4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" strokecolor="#d4d4d4" strokeweight="0"/>
                  <v:rect id="Rectangle 490" o:spid="_x0000_s1510" style="position:absolute;left:8504;top:422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" fillcolor="#d4d4d4" stroked="f"/>
                  <v:line id="Line 491" o:spid="_x0000_s1511" style="position:absolute;visibility:visible;mso-wrap-style:square" from="8504,4374" to="8505,4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" strokecolor="#d4d4d4" strokeweight="0"/>
                  <v:rect id="Rectangle 492" o:spid="_x0000_s1512" style="position:absolute;left:8504;top:437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" fillcolor="#d4d4d4" stroked="f"/>
                  <v:line id="Line 493" o:spid="_x0000_s1513" style="position:absolute;visibility:visible;mso-wrap-style:square" from="8504,4416" to="8505,4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" strokecolor="#d4d4d4" strokeweight="0"/>
                  <v:rect id="Rectangle 494" o:spid="_x0000_s1514" style="position:absolute;left:8504;top:441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" fillcolor="#d4d4d4" stroked="f"/>
                  <v:line id="Line 495" o:spid="_x0000_s1515" style="position:absolute;visibility:visible;mso-wrap-style:square" from="8504,4459" to="8505,4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" strokecolor="#d4d4d4" strokeweight="0"/>
                  <v:rect id="Rectangle 496" o:spid="_x0000_s1516" style="position:absolute;left:8504;top:445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" fillcolor="#d4d4d4" stroked="f"/>
                  <v:line id="Line 497" o:spid="_x0000_s1517" style="position:absolute;visibility:visible;mso-wrap-style:square" from="8504,4606" to="8505,4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" strokecolor="#d4d4d4" strokeweight="0"/>
                  <v:rect id="Rectangle 498" o:spid="_x0000_s1518" style="position:absolute;left:8504;top:460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" fillcolor="#d4d4d4" stroked="f"/>
                  <v:line id="Line 499" o:spid="_x0000_s1519" style="position:absolute;visibility:visible;mso-wrap-style:square" from="8504,4753" to="8505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" strokecolor="#d4d4d4" strokeweight="0"/>
                  <v:rect id="Rectangle 500" o:spid="_x0000_s1520" style="position:absolute;left:8504;top:475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" fillcolor="#d4d4d4" stroked="f"/>
                  <v:line id="Line 501" o:spid="_x0000_s1521" style="position:absolute;visibility:visible;mso-wrap-style:square" from="8504,4795" to="8505,4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" strokecolor="#d4d4d4" strokeweight="0"/>
                  <v:rect id="Rectangle 502" o:spid="_x0000_s1522" style="position:absolute;left:8504;top:479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OKH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izw/n8lHQG5/AQAA//8DAFBLAQItABQABgAIAAAAIQDb4fbL7gAAAIUBAAATAAAAAAAAAAAAAAAA&#10;AAAAAABbQ29udGVudF9UeXBlc10ueG1sUEsBAi0AFAAGAAgAAAAhAFr0LFu/AAAAFQEAAAsAAAAA&#10;AAAAAAAAAAAAHwEAAF9yZWxzLy5yZWxzUEsBAi0AFAAGAAgAAAAhAPvo4ofBAAAA3AAAAA8AAAAA&#10;AAAAAAAAAAAABwIAAGRycy9kb3ducmV2LnhtbFBLBQYAAAAAAwADALcAAAD1AgAAAAA=&#10;" fillcolor="#d4d4d4" stroked="f"/>
                  <v:line id="Line 503" o:spid="_x0000_s1523" style="position:absolute;visibility:visible;mso-wrap-style:square" from="8504,4837" to="8505,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" strokecolor="#d4d4d4" strokeweight="0"/>
                  <v:rect id="Rectangle 504" o:spid="_x0000_s1524" style="position:absolute;left:8504;top:483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" fillcolor="#d4d4d4" stroked="f"/>
                  <v:line id="Line 505" o:spid="_x0000_s1525" style="position:absolute;visibility:visible;mso-wrap-style:square" from="8504,4984" to="8505,4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" strokecolor="#d4d4d4" strokeweight="0"/>
                  <v:rect id="Rectangle 506" o:spid="_x0000_s1526" style="position:absolute;left:8504;top:498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" fillcolor="#d4d4d4" stroked="f"/>
                  <v:line id="Line 507" o:spid="_x0000_s1527" style="position:absolute;visibility:visible;mso-wrap-style:square" from="8504,5132" to="8505,5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" strokecolor="#d4d4d4" strokeweight="0"/>
                  <v:rect id="Rectangle 508" o:spid="_x0000_s1528" style="position:absolute;left:8504;top:513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" fillcolor="#d4d4d4" stroked="f"/>
                  <v:line id="Line 509" o:spid="_x0000_s1529" style="position:absolute;visibility:visible;mso-wrap-style:square" from="8504,5174" to="8505,5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" strokecolor="#d4d4d4" strokeweight="0"/>
                  <v:rect id="Rectangle 510" o:spid="_x0000_s1530" style="position:absolute;left:8504;top:517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u6B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i7w2n8lHQG5/AQAA//8DAFBLAQItABQABgAIAAAAIQDb4fbL7gAAAIUBAAATAAAAAAAAAAAAAAAA&#10;AAAAAABbQ29udGVudF9UeXBlc10ueG1sUEsBAi0AFAAGAAgAAAAhAFr0LFu/AAAAFQEAAAsAAAAA&#10;AAAAAAAAAAAAHwEAAF9yZWxzLy5yZWxzUEsBAi0AFAAGAAgAAAAhAAWe7oHBAAAA3AAAAA8AAAAA&#10;AAAAAAAAAAAABwIAAGRycy9kb3ducmV2LnhtbFBLBQYAAAAAAwADALcAAAD1AgAAAAA=&#10;" fillcolor="#d4d4d4" stroked="f"/>
                  <v:line id="Line 511" o:spid="_x0000_s1531" style="position:absolute;visibility:visible;mso-wrap-style:square" from="8504,5216" to="8505,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" strokecolor="#d4d4d4" strokeweight="0"/>
                  <v:rect id="Rectangle 512" o:spid="_x0000_s1532" style="position:absolute;left:8504;top:521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" fillcolor="#d4d4d4" stroked="f"/>
                  <v:line id="Line 513" o:spid="_x0000_s1533" style="position:absolute;visibility:visible;mso-wrap-style:square" from="8504,5363" to="8505,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" strokecolor="#d4d4d4" strokeweight="0"/>
                  <v:rect id="Rectangle 514" o:spid="_x0000_s1534" style="position:absolute;left:8504;top:536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" fillcolor="#d4d4d4" stroked="f"/>
                  <v:line id="Line 515" o:spid="_x0000_s1535" style="position:absolute;visibility:visible;mso-wrap-style:square" from="8504,5510" to="8505,5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" strokecolor="#d4d4d4" strokeweight="0"/>
                  <v:rect id="Rectangle 516" o:spid="_x0000_s1536" style="position:absolute;left:8504;top:551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" fillcolor="#d4d4d4" stroked="f"/>
                  <v:line id="Line 517" o:spid="_x0000_s1537" style="position:absolute;visibility:visible;mso-wrap-style:square" from="8504,5552" to="8505,5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" strokecolor="#d4d4d4" strokeweight="0"/>
                  <v:rect id="Rectangle 518" o:spid="_x0000_s1538" style="position:absolute;left:8504;top:555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" fillcolor="#d4d4d4" stroked="f"/>
                  <v:line id="Line 519" o:spid="_x0000_s1539" style="position:absolute;visibility:visible;mso-wrap-style:square" from="8504,5699" to="8505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" strokecolor="#d4d4d4" strokeweight="0"/>
                  <v:rect id="Rectangle 520" o:spid="_x0000_s1540" style="position:absolute;left:8504;top:569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" fillcolor="#d4d4d4" stroked="f"/>
                  <v:line id="Line 521" o:spid="_x0000_s1541" style="position:absolute;visibility:visible;mso-wrap-style:square" from="8504,5847" to="8505,5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" strokecolor="#d4d4d4" strokeweight="0"/>
                  <v:rect id="Rectangle 522" o:spid="_x0000_s1542" style="position:absolute;left:8504;top:584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" fillcolor="#d4d4d4" stroked="f"/>
                  <v:line id="Line 523" o:spid="_x0000_s1543" style="position:absolute;visibility:visible;mso-wrap-style:square" from="8504,5889" to="8505,5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" strokecolor="#d4d4d4" strokeweight="0"/>
                  <v:rect id="Rectangle 524" o:spid="_x0000_s1544" style="position:absolute;left:8504;top:588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" fillcolor="#d4d4d4" stroked="f"/>
                  <v:line id="Line 525" o:spid="_x0000_s1545" style="position:absolute;visibility:visible;mso-wrap-style:square" from="8504,6036" to="8505,6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" strokecolor="#d4d4d4" strokeweight="0"/>
                  <v:rect id="Rectangle 526" o:spid="_x0000_s1546" style="position:absolute;left:8504;top:603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" fillcolor="#d4d4d4" stroked="f"/>
                  <v:line id="Line 527" o:spid="_x0000_s1547" style="position:absolute;visibility:visible;mso-wrap-style:square" from="8504,6183" to="8505,6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" strokecolor="#d4d4d4" strokeweight="0"/>
                  <v:rect id="Rectangle 528" o:spid="_x0000_s1548" style="position:absolute;left:8504;top:618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" fillcolor="#d4d4d4" stroked="f"/>
                  <v:line id="Line 529" o:spid="_x0000_s1549" style="position:absolute;visibility:visible;mso-wrap-style:square" from="8504,6225" to="8505,6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" strokecolor="#d4d4d4" strokeweight="0"/>
                  <v:rect id="Rectangle 530" o:spid="_x0000_s1550" style="position:absolute;left:8504;top:622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" fillcolor="#d4d4d4" stroked="f"/>
                  <v:line id="Line 531" o:spid="_x0000_s1551" style="position:absolute;visibility:visible;mso-wrap-style:square" from="8504,6372" to="8505,6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" strokecolor="#d4d4d4" strokeweight="0"/>
                  <v:rect id="Rectangle 532" o:spid="_x0000_s1552" style="position:absolute;left:8504;top:637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" fillcolor="#d4d4d4" stroked="f"/>
                  <v:line id="Line 533" o:spid="_x0000_s1553" style="position:absolute;visibility:visible;mso-wrap-style:square" from="8504,6520" to="8505,6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" strokecolor="#d4d4d4" strokeweight="0"/>
                  <v:rect id="Rectangle 534" o:spid="_x0000_s1554" style="position:absolute;left:8504;top:652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" fillcolor="#d4d4d4" stroked="f"/>
                  <v:line id="Line 535" o:spid="_x0000_s1555" style="position:absolute;visibility:visible;mso-wrap-style:square" from="8504,6562" to="8505,65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" strokecolor="#d4d4d4" strokeweight="0"/>
                  <v:rect id="Rectangle 536" o:spid="_x0000_s1556" style="position:absolute;left:8504;top:656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" fillcolor="#d4d4d4" stroked="f"/>
                  <v:line id="Line 537" o:spid="_x0000_s1557" style="position:absolute;visibility:visible;mso-wrap-style:square" from="8504,6709" to="8505,6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" strokecolor="#d4d4d4" strokeweight="0"/>
                  <v:rect id="Rectangle 538" o:spid="_x0000_s1558" style="position:absolute;left:8504;top:670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" fillcolor="#d4d4d4" stroked="f"/>
                  <v:line id="Line 539" o:spid="_x0000_s1559" style="position:absolute;visibility:visible;mso-wrap-style:square" from="8504,6856" to="8505,6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" strokecolor="#d4d4d4" strokeweight="0"/>
                  <v:rect id="Rectangle 540" o:spid="_x0000_s1560" style="position:absolute;left:8504;top:685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" fillcolor="#d4d4d4" stroked="f"/>
                  <v:line id="Line 541" o:spid="_x0000_s1561" style="position:absolute;visibility:visible;mso-wrap-style:square" from="8504,6898" to="8505,6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" strokecolor="#d4d4d4" strokeweight="0"/>
                  <v:rect id="Rectangle 542" o:spid="_x0000_s1562" style="position:absolute;left:8504;top:689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ltH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ry&#10;1zQ/nUlHQG5/AQAA//8DAFBLAQItABQABgAIAAAAIQDb4fbL7gAAAIUBAAATAAAAAAAAAAAAAAAA&#10;AAAAAABbQ29udGVudF9UeXBlc10ueG1sUEsBAi0AFAAGAAgAAAAhAFr0LFu/AAAAFQEAAAsAAAAA&#10;AAAAAAAAAAAAHwEAAF9yZWxzLy5yZWxzUEsBAi0AFAAGAAgAAAAhAG2CW0fBAAAA3AAAAA8AAAAA&#10;AAAAAAAAAAAABwIAAGRycy9kb3ducmV2LnhtbFBLBQYAAAAAAwADALcAAAD1AgAAAAA=&#10;" fillcolor="#d4d4d4" stroked="f"/>
                  <v:line id="Line 543" o:spid="_x0000_s1563" style="position:absolute;visibility:visible;mso-wrap-style:square" from="8504,7045" to="8505,7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" strokecolor="#d4d4d4" strokeweight="0"/>
                  <v:rect id="Rectangle 544" o:spid="_x0000_s1564" style="position:absolute;left:8504;top:704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" fillcolor="#d4d4d4" stroked="f"/>
                  <v:line id="Line 545" o:spid="_x0000_s1565" style="position:absolute;visibility:visible;mso-wrap-style:square" from="8504,7193" to="8505,7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" strokecolor="#d4d4d4" strokeweight="0"/>
                  <v:rect id="Rectangle 546" o:spid="_x0000_s1566" style="position:absolute;left:8504;top:719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" fillcolor="#d4d4d4" stroked="f"/>
                  <v:line id="Line 547" o:spid="_x0000_s1567" style="position:absolute;visibility:visible;mso-wrap-style:square" from="8504,7235" to="8505,7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" strokecolor="#d4d4d4" strokeweight="0"/>
                  <v:rect id="Rectangle 548" o:spid="_x0000_s1568" style="position:absolute;left:8504;top:723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" fillcolor="#d4d4d4" stroked="f"/>
                  <v:line id="Line 549" o:spid="_x0000_s1569" style="position:absolute;visibility:visible;mso-wrap-style:square" from="8504,7382" to="8505,7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" strokecolor="#d4d4d4" strokeweight="0"/>
                  <v:rect id="Rectangle 550" o:spid="_x0000_s1570" style="position:absolute;left:8504;top:738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" fillcolor="#d4d4d4" stroked="f"/>
                  <v:line id="Line 551" o:spid="_x0000_s1571" style="position:absolute;visibility:visible;mso-wrap-style:square" from="8504,7529" to="8505,7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" strokecolor="#d4d4d4" strokeweight="0"/>
                  <v:rect id="Rectangle 552" o:spid="_x0000_s1572" style="position:absolute;left:8504;top:752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82a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yzw/n8lHQG5/AQAA//8DAFBLAQItABQABgAIAAAAIQDb4fbL7gAAAIUBAAATAAAAAAAAAAAAAAAA&#10;AAAAAABbQ29udGVudF9UeXBlc10ueG1sUEsBAi0AFAAGAAgAAAAhAFr0LFu/AAAAFQEAAAsAAAAA&#10;AAAAAAAAAAAAHwEAAF9yZWxzLy5yZWxzUEsBAi0AFAAGAAgAAAAhAOhbzZrBAAAA3AAAAA8AAAAA&#10;AAAAAAAAAAAABwIAAGRycy9kb3ducmV2LnhtbFBLBQYAAAAAAwADALcAAAD1AgAAAAA=&#10;" fillcolor="#d4d4d4" stroked="f"/>
                  <v:line id="Line 553" o:spid="_x0000_s1573" style="position:absolute;visibility:visible;mso-wrap-style:square" from="8504,7571" to="8505,7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" strokecolor="#d4d4d4" strokeweight="0"/>
                  <v:rect id="Rectangle 554" o:spid="_x0000_s1574" style="position:absolute;left:8504;top:757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" fillcolor="#d4d4d4" stroked="f"/>
                  <v:line id="Line 555" o:spid="_x0000_s1575" style="position:absolute;visibility:visible;mso-wrap-style:square" from="8504,7718" to="8505,7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" strokecolor="#d4d4d4" strokeweight="0"/>
                  <v:rect id="Rectangle 556" o:spid="_x0000_s1576" style="position:absolute;left:8504;top:771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" fillcolor="#d4d4d4" stroked="f"/>
                  <v:line id="Line 557" o:spid="_x0000_s1577" style="position:absolute;visibility:visible;mso-wrap-style:square" from="8504,7866" to="8505,7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" strokecolor="#d4d4d4" strokeweight="0"/>
                  <v:rect id="Rectangle 558" o:spid="_x0000_s1578" style="position:absolute;left:8504;top:786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" fillcolor="#d4d4d4" stroked="f"/>
                  <v:line id="Line 559" o:spid="_x0000_s1579" style="position:absolute;visibility:visible;mso-wrap-style:square" from="8504,7908" to="8505,7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" strokecolor="#d4d4d4" strokeweight="0"/>
                  <v:rect id="Rectangle 560" o:spid="_x0000_s1580" style="position:absolute;left:8504;top:7908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" fillcolor="#d4d4d4" stroked="f"/>
                  <v:line id="Line 561" o:spid="_x0000_s1581" style="position:absolute;visibility:visible;mso-wrap-style:square" from="8504,8055" to="8505,8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" strokecolor="#d4d4d4" strokeweight="0"/>
                  <v:rect id="Rectangle 562" o:spid="_x0000_s1582" style="position:absolute;left:8504;top:805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" fillcolor="#d4d4d4" stroked="f"/>
                  <v:line id="Line 563" o:spid="_x0000_s1583" style="position:absolute;visibility:visible;mso-wrap-style:square" from="8504,8202" to="8505,8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lhLxwAAANwAAAAPAAAAZHJzL2Rvd25yZXYueG1sRI/dagIx&#10;FITvC75DOEJvimZXqJTVKNpaaUEo/uHtcXPcXdycLEnUbZ++KRS8HGbmG2Y8bU0truR8ZVlB2k9A&#10;EOdWV1wo2G3fey8gfEDWWFsmBd/kYTrpPIwx0/bGa7puQiEihH2GCsoQmkxKn5dk0PdtQxy9k3UG&#10;Q5SukNrhLcJNLQdJMpQ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G2WWEvHAAAA3AAA&#10;AA8AAAAAAAAAAAAAAAAABwIAAGRycy9kb3ducmV2LnhtbFBLBQYAAAAAAwADALcAAAD7AgAAAAA=&#10;" strokecolor="#d4d4d4" strokeweight="0"/>
                  <v:rect id="Rectangle 564" o:spid="_x0000_s1584" style="position:absolute;left:8504;top:820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" fillcolor="#d4d4d4" stroked="f"/>
                  <v:line id="Line 565" o:spid="_x0000_s1585" style="position:absolute;visibility:visible;mso-wrap-style:square" from="8504,8244" to="8505,8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" strokecolor="#d4d4d4" strokeweight="0"/>
                  <v:rect id="Rectangle 566" o:spid="_x0000_s1586" style="position:absolute;left:8504;top:824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" fillcolor="#d4d4d4" stroked="f"/>
                  <v:line id="Line 567" o:spid="_x0000_s1587" style="position:absolute;visibility:visible;mso-wrap-style:square" from="8504,8391" to="8505,8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" strokecolor="#d4d4d4" strokeweight="0"/>
                  <v:rect id="Rectangle 568" o:spid="_x0000_s1588" style="position:absolute;left:8504;top:839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" fillcolor="#d4d4d4" stroked="f"/>
                  <v:line id="Line 569" o:spid="_x0000_s1589" style="position:absolute;visibility:visible;mso-wrap-style:square" from="8504,8433" to="8505,8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" strokecolor="#d4d4d4" strokeweight="0"/>
                  <v:rect id="Rectangle 570" o:spid="_x0000_s1590" style="position:absolute;left:8504;top:843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" fillcolor="#d4d4d4" stroked="f"/>
                  <v:line id="Line 571" o:spid="_x0000_s1591" style="position:absolute;visibility:visible;mso-wrap-style:square" from="8504,8581" to="8505,8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" strokecolor="#d4d4d4" strokeweight="0"/>
                  <v:rect id="Rectangle 572" o:spid="_x0000_s1592" style="position:absolute;left:8504;top:8581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" fillcolor="#d4d4d4" stroked="f"/>
                  <v:line id="Line 573" o:spid="_x0000_s1593" style="position:absolute;visibility:visible;mso-wrap-style:square" from="8504,8623" to="8505,8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" strokecolor="#d4d4d4" strokeweight="0"/>
                  <v:rect id="Rectangle 574" o:spid="_x0000_s1594" style="position:absolute;left:8504;top:862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" fillcolor="#d4d4d4" stroked="f"/>
                  <v:line id="Line 575" o:spid="_x0000_s1595" style="position:absolute;visibility:visible;mso-wrap-style:square" from="8504,8770" to="8505,8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" strokecolor="#d4d4d4" strokeweight="0"/>
                  <v:rect id="Rectangle 576" o:spid="_x0000_s1596" style="position:absolute;left:8504;top:877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" fillcolor="#d4d4d4" stroked="f"/>
                  <v:line id="Line 577" o:spid="_x0000_s1597" style="position:absolute;visibility:visible;mso-wrap-style:square" from="8504,8917" to="8505,8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" strokecolor="#d4d4d4" strokeweight="0"/>
                  <v:rect id="Rectangle 578" o:spid="_x0000_s1598" style="position:absolute;left:8504;top:891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" fillcolor="#d4d4d4" stroked="f"/>
                  <v:line id="Line 579" o:spid="_x0000_s1599" style="position:absolute;visibility:visible;mso-wrap-style:square" from="8504,8959" to="8505,8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" strokecolor="#d4d4d4" strokeweight="0"/>
                  <v:rect id="Rectangle 580" o:spid="_x0000_s1600" style="position:absolute;left:8504;top:895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" fillcolor="#d4d4d4" stroked="f"/>
                  <v:line id="Line 581" o:spid="_x0000_s1601" style="position:absolute;visibility:visible;mso-wrap-style:square" from="8504,9106" to="8505,9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" strokecolor="#d4d4d4" strokeweight="0"/>
                  <v:rect id="Rectangle 582" o:spid="_x0000_s1602" style="position:absolute;left:8504;top:910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" fillcolor="#d4d4d4" stroked="f"/>
                  <v:line id="Line 583" o:spid="_x0000_s1603" style="position:absolute;visibility:visible;mso-wrap-style:square" from="8504,9254" to="8505,9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" strokecolor="#d4d4d4" strokeweight="0"/>
                  <v:rect id="Rectangle 584" o:spid="_x0000_s1604" style="position:absolute;left:8504;top:9254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" fillcolor="#d4d4d4" stroked="f"/>
                  <v:line id="Line 585" o:spid="_x0000_s1605" style="position:absolute;visibility:visible;mso-wrap-style:square" from="8504,9296" to="8505,9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" strokecolor="#d4d4d4" strokeweight="0"/>
                  <v:rect id="Rectangle 586" o:spid="_x0000_s1606" style="position:absolute;left:8504;top:929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" fillcolor="#d4d4d4" stroked="f"/>
                  <v:line id="Line 587" o:spid="_x0000_s1607" style="position:absolute;visibility:visible;mso-wrap-style:square" from="8504,9443" to="8505,9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" strokecolor="#d4d4d4" strokeweight="0"/>
                  <v:rect id="Rectangle 588" o:spid="_x0000_s1608" style="position:absolute;left:8504;top:944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" fillcolor="#d4d4d4" stroked="f"/>
                  <v:line id="Line 589" o:spid="_x0000_s1609" style="position:absolute;visibility:visible;mso-wrap-style:square" from="8504,9590" to="8505,95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" strokecolor="#d4d4d4" strokeweight="0"/>
                  <v:rect id="Rectangle 590" o:spid="_x0000_s1610" style="position:absolute;left:8504;top:9590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" fillcolor="#d4d4d4" stroked="f"/>
                  <v:line id="Line 591" o:spid="_x0000_s1611" style="position:absolute;visibility:visible;mso-wrap-style:square" from="8504,9632" to="8505,9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" strokecolor="#d4d4d4" strokeweight="0"/>
                  <v:rect id="Rectangle 592" o:spid="_x0000_s1612" style="position:absolute;left:8504;top:963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" fillcolor="#d4d4d4" stroked="f"/>
                  <v:line id="Line 593" o:spid="_x0000_s1613" style="position:absolute;visibility:visible;mso-wrap-style:square" from="8504,9779" to="8505,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" strokecolor="#d4d4d4" strokeweight="0"/>
                  <v:rect id="Rectangle 594" o:spid="_x0000_s1614" style="position:absolute;left:8504;top:977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" fillcolor="#d4d4d4" stroked="f"/>
                  <v:line id="Line 595" o:spid="_x0000_s1615" style="position:absolute;visibility:visible;mso-wrap-style:square" from="8504,9927" to="8505,99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" strokecolor="#d4d4d4" strokeweight="0"/>
                  <v:rect id="Rectangle 596" o:spid="_x0000_s1616" style="position:absolute;left:8504;top:9927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" fillcolor="#d4d4d4" stroked="f"/>
                  <v:line id="Line 597" o:spid="_x0000_s1617" style="position:absolute;visibility:visible;mso-wrap-style:square" from="8504,9969" to="8505,9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" strokecolor="#d4d4d4" strokeweight="0"/>
                  <v:rect id="Rectangle 598" o:spid="_x0000_s1618" style="position:absolute;left:8504;top:9969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" fillcolor="#d4d4d4" stroked="f"/>
                  <v:line id="Line 599" o:spid="_x0000_s1619" style="position:absolute;visibility:visible;mso-wrap-style:square" from="8504,10116" to="8505,10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" strokecolor="#d4d4d4" strokeweight="0"/>
                  <v:rect id="Rectangle 600" o:spid="_x0000_s1620" style="position:absolute;left:8504;top:10116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" fillcolor="#d4d4d4" stroked="f"/>
                  <v:line id="Line 601" o:spid="_x0000_s1621" style="position:absolute;visibility:visible;mso-wrap-style:square" from="8504,10263" to="8505,10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" strokecolor="#d4d4d4" strokeweight="0"/>
                  <v:rect id="Rectangle 602" o:spid="_x0000_s1622" style="position:absolute;left:8504;top:10263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" fillcolor="#d4d4d4" stroked="f"/>
                  <v:line id="Line 603" o:spid="_x0000_s1623" style="position:absolute;visibility:visible;mso-wrap-style:square" from="8504,10305" to="8505,10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" strokecolor="#d4d4d4" strokeweight="0"/>
                  <v:rect id="Rectangle 604" o:spid="_x0000_s1624" style="position:absolute;left:8504;top:10305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" fillcolor="#d4d4d4" stroked="f"/>
                  <v:line id="Line 605" o:spid="_x0000_s1625" style="position:absolute;visibility:visible;mso-wrap-style:square" from="8504,10452" to="8505,10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" strokecolor="#d4d4d4" strokeweight="0"/>
                  <v:rect id="Rectangle 606" o:spid="_x0000_s1626" style="position:absolute;left:8504;top:10452;width:7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" fillcolor="#d4d4d4" stroked="f"/>
                </v:group>
                <v:line id="Line 608" o:spid="_x0000_s1627" style="position:absolute;visibility:visible;mso-wrap-style:square" from="54000,67310" to="54006,67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" strokecolor="#d4d4d4" strokeweight="0"/>
                <v:rect id="Rectangle 609" o:spid="_x0000_s1628" style="position:absolute;left:54000;top:6731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" fillcolor="#d4d4d4" stroked="f"/>
                <v:line id="Line 610" o:spid="_x0000_s1629" style="position:absolute;visibility:visible;mso-wrap-style:square" from="54000,67576" to="54006,67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" strokecolor="#d4d4d4" strokeweight="0"/>
                <v:rect id="Rectangle 611" o:spid="_x0000_s1630" style="position:absolute;left:54000;top:67576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" fillcolor="#d4d4d4" stroked="f"/>
                <v:line id="Line 612" o:spid="_x0000_s1631" style="position:absolute;visibility:visible;mso-wrap-style:square" from="54000,68510" to="54006,68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" strokecolor="#d4d4d4" strokeweight="0"/>
                <v:rect id="Rectangle 613" o:spid="_x0000_s1632" style="position:absolute;left:54000;top:6851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" fillcolor="#d4d4d4" stroked="f"/>
                <v:line id="Line 614" o:spid="_x0000_s1633" style="position:absolute;visibility:visible;mso-wrap-style:square" from="54000,68776" to="54006,68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" strokecolor="#d4d4d4" strokeweight="0"/>
                <v:rect id="Rectangle 615" o:spid="_x0000_s1634" style="position:absolute;left:54000;top:68776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" fillcolor="#d4d4d4" stroked="f"/>
                <v:line id="Line 616" o:spid="_x0000_s1635" style="position:absolute;visibility:visible;mso-wrap-style:square" from="54000,69710" to="54006,69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" strokecolor="#d4d4d4" strokeweight="0"/>
                <v:rect id="Rectangle 617" o:spid="_x0000_s1636" style="position:absolute;left:54000;top:6971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" fillcolor="#d4d4d4" stroked="f"/>
                <v:line id="Line 618" o:spid="_x0000_s1637" style="position:absolute;visibility:visible;mso-wrap-style:square" from="54000,69977" to="54006,69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" strokecolor="#d4d4d4" strokeweight="0"/>
                <v:rect id="Rectangle 619" o:spid="_x0000_s1638" style="position:absolute;left:54000;top:69977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" fillcolor="#d4d4d4" stroked="f"/>
                <v:line id="Line 620" o:spid="_x0000_s1639" style="position:absolute;visibility:visible;mso-wrap-style:square" from="54000,70910" to="54006,70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" strokecolor="#d4d4d4" strokeweight="0"/>
                <v:rect id="Rectangle 621" o:spid="_x0000_s1640" style="position:absolute;left:54000;top:7091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" fillcolor="#d4d4d4" stroked="f"/>
                <v:line id="Line 622" o:spid="_x0000_s1641" style="position:absolute;visibility:visible;mso-wrap-style:square" from="54000,71850" to="54006,71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" strokecolor="#d4d4d4" strokeweight="0"/>
                <v:rect id="Rectangle 623" o:spid="_x0000_s1642" style="position:absolute;left:54000;top:7185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" fillcolor="#d4d4d4" stroked="f"/>
                <v:line id="Line 624" o:spid="_x0000_s1643" style="position:absolute;visibility:visible;mso-wrap-style:square" from="54000,72116" to="54006,721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" strokecolor="#d4d4d4" strokeweight="0"/>
                <v:rect id="Rectangle 625" o:spid="_x0000_s1644" style="position:absolute;left:54000;top:72116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" fillcolor="#d4d4d4" stroked="f"/>
                <v:line id="Line 626" o:spid="_x0000_s1645" style="position:absolute;visibility:visible;mso-wrap-style:square" from="54000,73050" to="54006,73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" strokecolor="#d4d4d4" strokeweight="0"/>
                <v:rect id="Rectangle 627" o:spid="_x0000_s1646" style="position:absolute;left:54000;top:73050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" fillcolor="#d4d4d4" stroked="f"/>
                <v:line id="Line 628" o:spid="_x0000_s1647" style="position:absolute;visibility:visible;mso-wrap-style:square" from="54000,73983" to="54006,73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" strokecolor="#d4d4d4" strokeweight="0"/>
                <v:rect id="Rectangle 629" o:spid="_x0000_s1648" style="position:absolute;left:54000;top:73983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" fillcolor="#d4d4d4" stroked="f"/>
                <v:line id="Line 630" o:spid="_x0000_s1649" style="position:absolute;visibility:visible;mso-wrap-style:square" from="54000,74250" to="54006,742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" strokecolor="#d4d4d4" strokeweight="0"/>
                <v:rect id="Rectangle 631" o:spid="_x0000_s1650" style="position:absolute;left:54000;top:74250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" fillcolor="#d4d4d4" stroked="f"/>
              </v:group>
            </w:pict>
          </mc:Fallback>
        </mc:AlternateContent>
      </w:r>
      <w:r w:rsidR="007B528B" w:rsidRPr="00DA2CE1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="007B528B">
        <w:rPr>
          <w:rFonts w:ascii="Times New Roman" w:hAnsi="Times New Roman" w:cs="Times New Roman"/>
          <w:sz w:val="24"/>
          <w:szCs w:val="24"/>
        </w:rPr>
        <w:t xml:space="preserve"> </w:t>
      </w:r>
      <w:r w:rsidR="004C7306">
        <w:rPr>
          <w:rFonts w:ascii="Times New Roman" w:hAnsi="Times New Roman" w:cs="Times New Roman"/>
          <w:sz w:val="24"/>
          <w:szCs w:val="24"/>
        </w:rPr>
        <w:t>S</w:t>
      </w:r>
      <w:r w:rsidR="007B528B">
        <w:rPr>
          <w:rFonts w:ascii="Times New Roman" w:hAnsi="Times New Roman" w:cs="Times New Roman"/>
          <w:sz w:val="24"/>
          <w:szCs w:val="24"/>
        </w:rPr>
        <w:t xml:space="preserve">equences </w:t>
      </w:r>
      <w:r w:rsidR="004C7306">
        <w:rPr>
          <w:rFonts w:ascii="Times New Roman" w:hAnsi="Times New Roman" w:cs="Times New Roman"/>
          <w:sz w:val="24"/>
          <w:szCs w:val="24"/>
        </w:rPr>
        <w:t xml:space="preserve">of the primers employed in this </w:t>
      </w:r>
      <w:proofErr w:type="spellStart"/>
      <w:r w:rsidR="004C7306">
        <w:rPr>
          <w:rFonts w:ascii="Times New Roman" w:hAnsi="Times New Roman" w:cs="Times New Roman"/>
          <w:sz w:val="24"/>
          <w:szCs w:val="24"/>
        </w:rPr>
        <w:t>sy</w:t>
      </w:r>
      <w:proofErr w:type="spellEnd"/>
    </w:p>
    <w:p w14:paraId="070E3DB2" w14:textId="77777777" w:rsidR="004C7306" w:rsidRDefault="004C7306"/>
    <w:p w14:paraId="48619A26" w14:textId="77777777" w:rsidR="00925D87" w:rsidRPr="004C7306" w:rsidRDefault="004C7306" w:rsidP="00E86C51">
      <w:pPr>
        <w:tabs>
          <w:tab w:val="left" w:pos="1835"/>
        </w:tabs>
      </w:pPr>
      <w:r>
        <w:tab/>
      </w:r>
      <w:r w:rsidRPr="00E86C51">
        <w:rPr>
          <w:highlight w:val="yellow"/>
        </w:rPr>
        <w:t xml:space="preserve">I need to modify the title of each </w:t>
      </w:r>
      <w:proofErr w:type="spellStart"/>
      <w:r w:rsidRPr="00E86C51">
        <w:rPr>
          <w:highlight w:val="yellow"/>
        </w:rPr>
        <w:t>subtable</w:t>
      </w:r>
      <w:proofErr w:type="spellEnd"/>
    </w:p>
    <w:sectPr w:rsidR="00925D87" w:rsidRPr="004C73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28B"/>
    <w:rsid w:val="000435F6"/>
    <w:rsid w:val="0021262D"/>
    <w:rsid w:val="004C7306"/>
    <w:rsid w:val="00593D9B"/>
    <w:rsid w:val="005C2A25"/>
    <w:rsid w:val="00671CE7"/>
    <w:rsid w:val="007A7B01"/>
    <w:rsid w:val="007B528B"/>
    <w:rsid w:val="0080742F"/>
    <w:rsid w:val="00845A62"/>
    <w:rsid w:val="00925D87"/>
    <w:rsid w:val="00C15AAE"/>
    <w:rsid w:val="00D73B28"/>
    <w:rsid w:val="00DA2CE1"/>
    <w:rsid w:val="00DF7780"/>
    <w:rsid w:val="00E8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F5B13"/>
  <w15:chartTrackingRefBased/>
  <w15:docId w15:val="{A867D547-04D0-4A19-AA9F-DFA52ED6F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C7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73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0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Francisco Jose Escaray Mazzucconi</cp:lastModifiedBy>
  <cp:revision>4</cp:revision>
  <dcterms:created xsi:type="dcterms:W3CDTF">2023-07-19T16:07:00Z</dcterms:created>
  <dcterms:modified xsi:type="dcterms:W3CDTF">2023-08-03T11:03:00Z</dcterms:modified>
</cp:coreProperties>
</file>